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3B07F5" w14:textId="77777777" w:rsidR="004564C1" w:rsidRPr="007C0DEF" w:rsidRDefault="004564C1" w:rsidP="007C0DE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C0DEF">
        <w:rPr>
          <w:rFonts w:ascii="Times New Roman" w:hAnsi="Times New Roman" w:cs="Times New Roman"/>
          <w:b/>
          <w:sz w:val="24"/>
          <w:szCs w:val="24"/>
        </w:rPr>
        <w:t>Experimental warming increases ecosystem respiration by increasing above-ground respiration in alpine meadows of Western Himalaya</w:t>
      </w:r>
    </w:p>
    <w:p w14:paraId="3AAD30F9" w14:textId="6C622024" w:rsidR="00033F50" w:rsidRDefault="004564C1" w:rsidP="007C0DE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BB1646">
        <w:rPr>
          <w:rFonts w:ascii="Times New Roman" w:hAnsi="Times New Roman" w:cs="Times New Roman"/>
          <w:b/>
          <w:sz w:val="24"/>
          <w:szCs w:val="24"/>
        </w:rPr>
        <w:t>Authors</w:t>
      </w:r>
      <w:r w:rsidRPr="00BB1646">
        <w:rPr>
          <w:rFonts w:ascii="Times New Roman" w:hAnsi="Times New Roman" w:cs="Times New Roman"/>
          <w:sz w:val="24"/>
          <w:szCs w:val="24"/>
        </w:rPr>
        <w:t>: Pankaj Tiwar</w:t>
      </w:r>
      <w:r>
        <w:rPr>
          <w:rFonts w:ascii="Times New Roman" w:hAnsi="Times New Roman" w:cs="Times New Roman"/>
          <w:sz w:val="24"/>
          <w:szCs w:val="24"/>
        </w:rPr>
        <w:t>i, Pamela Bhattacharya, Gopal Singh</w:t>
      </w:r>
      <w:r w:rsidRPr="00BB1646">
        <w:rPr>
          <w:rFonts w:ascii="Times New Roman" w:hAnsi="Times New Roman" w:cs="Times New Roman"/>
          <w:sz w:val="24"/>
          <w:szCs w:val="24"/>
        </w:rPr>
        <w:t xml:space="preserve"> Rawat, </w:t>
      </w:r>
      <w:proofErr w:type="spellStart"/>
      <w:r>
        <w:rPr>
          <w:rFonts w:ascii="Times New Roman" w:hAnsi="Times New Roman" w:cs="Times New Roman"/>
          <w:sz w:val="24"/>
          <w:szCs w:val="24"/>
        </w:rPr>
        <w:t>Ishwa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a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ai, </w:t>
      </w:r>
      <w:r w:rsidRPr="00BB1646">
        <w:rPr>
          <w:rFonts w:ascii="Times New Roman" w:hAnsi="Times New Roman" w:cs="Times New Roman"/>
          <w:sz w:val="24"/>
          <w:szCs w:val="24"/>
        </w:rPr>
        <w:t>Gautam Talukda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0BE2E4D8" w14:textId="77777777" w:rsidR="00727BCB" w:rsidRDefault="00727BCB" w:rsidP="00727BCB">
      <w:pPr>
        <w:rPr>
          <w:rFonts w:ascii="Times New Roman" w:hAnsi="Times New Roman" w:cs="Times New Roman"/>
          <w:b/>
          <w:sz w:val="24"/>
          <w:szCs w:val="24"/>
        </w:rPr>
      </w:pPr>
    </w:p>
    <w:p w14:paraId="2D096682" w14:textId="39481CE9" w:rsidR="00033F50" w:rsidRPr="00727BCB" w:rsidRDefault="00033F50" w:rsidP="00727BC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A94942">
        <w:rPr>
          <w:rFonts w:ascii="Times New Roman" w:hAnsi="Times New Roman" w:cs="Times New Roman"/>
          <w:b/>
          <w:sz w:val="24"/>
          <w:szCs w:val="24"/>
        </w:rPr>
        <w:t>1</w:t>
      </w:r>
      <w:r w:rsidR="00EF3C93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72A08">
        <w:rPr>
          <w:rFonts w:ascii="Times New Roman" w:hAnsi="Times New Roman" w:cs="Times New Roman"/>
          <w:sz w:val="24"/>
          <w:szCs w:val="24"/>
        </w:rPr>
        <w:t>Regression</w:t>
      </w:r>
      <w:r w:rsidR="00750189" w:rsidRPr="00D72A08">
        <w:rPr>
          <w:rFonts w:ascii="Times New Roman" w:hAnsi="Times New Roman" w:cs="Times New Roman"/>
          <w:sz w:val="24"/>
          <w:szCs w:val="24"/>
        </w:rPr>
        <w:t xml:space="preserve"> models f</w:t>
      </w:r>
      <w:r w:rsidR="00857649" w:rsidRPr="00D72A08">
        <w:rPr>
          <w:rFonts w:ascii="Times New Roman" w:hAnsi="Times New Roman" w:cs="Times New Roman"/>
          <w:sz w:val="24"/>
          <w:szCs w:val="24"/>
        </w:rPr>
        <w:t xml:space="preserve">or the relationship of ecosystem respiration and soil respiration with soil temperature (ST), volumetric soil water content (SWC) and soil organic carbon (SOC). a and b are constants and f </w:t>
      </w:r>
      <w:proofErr w:type="gramStart"/>
      <w:r w:rsidR="00857649" w:rsidRPr="00D72A08">
        <w:rPr>
          <w:rFonts w:ascii="Times New Roman" w:hAnsi="Times New Roman" w:cs="Times New Roman"/>
          <w:sz w:val="24"/>
          <w:szCs w:val="24"/>
        </w:rPr>
        <w:t>is</w:t>
      </w:r>
      <w:proofErr w:type="gramEnd"/>
      <w:r w:rsidR="00857649" w:rsidRPr="00D72A08">
        <w:rPr>
          <w:rFonts w:ascii="Times New Roman" w:hAnsi="Times New Roman" w:cs="Times New Roman"/>
          <w:sz w:val="24"/>
          <w:szCs w:val="24"/>
        </w:rPr>
        <w:t xml:space="preserve"> the factor. </w:t>
      </w:r>
      <w:r w:rsidR="00266941">
        <w:rPr>
          <w:rFonts w:ascii="Times New Roman" w:hAnsi="Times New Roman" w:cs="Times New Roman"/>
          <w:sz w:val="24"/>
          <w:szCs w:val="24"/>
        </w:rPr>
        <w:t>Significant values (in bold)</w:t>
      </w:r>
      <w:r w:rsidR="00AF2457" w:rsidRPr="00D72A08">
        <w:rPr>
          <w:rFonts w:ascii="Times New Roman" w:hAnsi="Times New Roman" w:cs="Times New Roman"/>
          <w:sz w:val="24"/>
          <w:szCs w:val="24"/>
        </w:rPr>
        <w:t xml:space="preserve"> </w:t>
      </w:r>
      <w:r w:rsidR="00C33C6F">
        <w:rPr>
          <w:rFonts w:ascii="Times New Roman" w:hAnsi="Times New Roman" w:cs="Times New Roman"/>
          <w:sz w:val="24"/>
          <w:szCs w:val="24"/>
        </w:rPr>
        <w:t>are</w:t>
      </w:r>
      <w:r w:rsidR="00AF2457" w:rsidRPr="00D72A08">
        <w:rPr>
          <w:rFonts w:ascii="Times New Roman" w:hAnsi="Times New Roman" w:cs="Times New Roman"/>
          <w:sz w:val="24"/>
          <w:szCs w:val="24"/>
        </w:rPr>
        <w:t xml:space="preserve"> determined at p&lt;0.05.</w:t>
      </w:r>
      <w:r w:rsidR="00AF245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10011" w:type="dxa"/>
        <w:jc w:val="center"/>
        <w:tblLook w:val="04A0" w:firstRow="1" w:lastRow="0" w:firstColumn="1" w:lastColumn="0" w:noHBand="0" w:noVBand="1"/>
      </w:tblPr>
      <w:tblGrid>
        <w:gridCol w:w="670"/>
        <w:gridCol w:w="839"/>
        <w:gridCol w:w="1109"/>
        <w:gridCol w:w="1085"/>
        <w:gridCol w:w="711"/>
        <w:gridCol w:w="895"/>
        <w:gridCol w:w="711"/>
        <w:gridCol w:w="837"/>
        <w:gridCol w:w="711"/>
        <w:gridCol w:w="895"/>
        <w:gridCol w:w="711"/>
        <w:gridCol w:w="837"/>
      </w:tblGrid>
      <w:tr w:rsidR="00033F50" w:rsidRPr="00033F50" w14:paraId="01D42ECF" w14:textId="77777777" w:rsidTr="00FF6D4D">
        <w:trPr>
          <w:trHeight w:val="300"/>
          <w:jc w:val="center"/>
        </w:trPr>
        <w:tc>
          <w:tcPr>
            <w:tcW w:w="37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E49E3" w14:textId="77777777" w:rsidR="00033F50" w:rsidRPr="00033F50" w:rsidRDefault="00033F50" w:rsidP="00033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1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804E" w14:textId="77777777" w:rsidR="00033F50" w:rsidRPr="00033F50" w:rsidRDefault="00033F50" w:rsidP="00033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rbaceous Meadow</w:t>
            </w:r>
          </w:p>
        </w:tc>
        <w:tc>
          <w:tcPr>
            <w:tcW w:w="31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27E6F5" w14:textId="77777777" w:rsidR="00033F50" w:rsidRPr="00033F50" w:rsidRDefault="00033F50" w:rsidP="00033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dge Meadow</w:t>
            </w:r>
          </w:p>
        </w:tc>
      </w:tr>
      <w:tr w:rsidR="00033F50" w:rsidRPr="00033F50" w14:paraId="28826F27" w14:textId="77777777" w:rsidTr="00FF6D4D">
        <w:trPr>
          <w:trHeight w:val="345"/>
          <w:jc w:val="center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4145A98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4572E" w14:textId="77777777" w:rsidR="00033F50" w:rsidRPr="00033F50" w:rsidRDefault="00033F50" w:rsidP="00033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ctor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16802" w14:textId="77777777" w:rsidR="00033F50" w:rsidRPr="00033F50" w:rsidRDefault="00033F50" w:rsidP="003C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ot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300EF0" w14:textId="77777777" w:rsidR="00033F50" w:rsidRPr="00033F50" w:rsidRDefault="00033F50" w:rsidP="00033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quatio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9CA7B" w14:textId="77777777" w:rsidR="00033F50" w:rsidRPr="00033F50" w:rsidRDefault="00033F50" w:rsidP="00AF2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99A7D" w14:textId="77777777" w:rsidR="00033F50" w:rsidRPr="00033F50" w:rsidRDefault="00033F50" w:rsidP="00AF2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88407" w14:textId="77777777" w:rsidR="00033F50" w:rsidRPr="00033F50" w:rsidRDefault="00033F50" w:rsidP="00AF2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</w:t>
            </w:r>
            <w:r w:rsidRPr="00033F5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DD97D" w14:textId="77777777" w:rsidR="00033F50" w:rsidRPr="00033F50" w:rsidRDefault="00033F50" w:rsidP="00AF2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D34D4" w14:textId="77777777" w:rsidR="00033F50" w:rsidRPr="00033F50" w:rsidRDefault="00033F50" w:rsidP="00AF2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6721" w14:textId="77777777" w:rsidR="00033F50" w:rsidRPr="00033F50" w:rsidRDefault="00033F50" w:rsidP="00AF2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14D15" w14:textId="77777777" w:rsidR="00033F50" w:rsidRPr="00033F50" w:rsidRDefault="00033F50" w:rsidP="00AF2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</w:t>
            </w:r>
            <w:r w:rsidRPr="00033F5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70548" w14:textId="77777777" w:rsidR="00033F50" w:rsidRPr="00033F50" w:rsidRDefault="00033F50" w:rsidP="00AF2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033F50" w:rsidRPr="00033F50" w14:paraId="6B461E73" w14:textId="77777777" w:rsidTr="00FF6D4D">
        <w:trPr>
          <w:trHeight w:val="360"/>
          <w:jc w:val="center"/>
        </w:trPr>
        <w:tc>
          <w:tcPr>
            <w:tcW w:w="6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EEEF666" w14:textId="77777777" w:rsidR="00033F50" w:rsidRPr="00033F50" w:rsidRDefault="00033F50" w:rsidP="00033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cosystem Respiration (ER)</w:t>
            </w:r>
          </w:p>
        </w:tc>
        <w:tc>
          <w:tcPr>
            <w:tcW w:w="8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F689F" w14:textId="77777777" w:rsidR="00033F50" w:rsidRPr="00033F50" w:rsidRDefault="00033F50" w:rsidP="00033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ST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D4CC3" w14:textId="77777777" w:rsidR="00033F50" w:rsidRPr="00033F50" w:rsidRDefault="00033F50" w:rsidP="00033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6CD1A" w14:textId="77777777" w:rsidR="00033F50" w:rsidRPr="00033F50" w:rsidRDefault="00033F50" w:rsidP="00033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ER=</w:t>
            </w:r>
            <w:proofErr w:type="spellStart"/>
            <w:r w:rsidRPr="00033F50">
              <w:rPr>
                <w:rFonts w:ascii="Times New Roman" w:eastAsia="Times New Roman" w:hAnsi="Times New Roman" w:cs="Times New Roman"/>
                <w:color w:val="000000"/>
              </w:rPr>
              <w:t>ae</w:t>
            </w:r>
            <w:r w:rsidRPr="00033F5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f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72673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0.88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AF8F9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0.14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E3136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0.59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2CCC5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677A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0.63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C78DA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0.12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5329E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0.60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38EB1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033F50" w:rsidRPr="00033F50" w14:paraId="51852881" w14:textId="77777777" w:rsidTr="00FF6D4D">
        <w:trPr>
          <w:trHeight w:val="360"/>
          <w:jc w:val="center"/>
        </w:trPr>
        <w:tc>
          <w:tcPr>
            <w:tcW w:w="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0B0F2B" w14:textId="77777777" w:rsidR="00033F50" w:rsidRPr="00033F50" w:rsidRDefault="00033F50" w:rsidP="00033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51EC51" w14:textId="77777777" w:rsidR="00033F50" w:rsidRPr="00033F50" w:rsidRDefault="00033F50" w:rsidP="00033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3B778" w14:textId="77777777" w:rsidR="00033F50" w:rsidRPr="00033F50" w:rsidRDefault="00033F50" w:rsidP="00033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warming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23A7A" w14:textId="77777777" w:rsidR="00033F50" w:rsidRPr="00033F50" w:rsidRDefault="00033F50" w:rsidP="00033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ER=</w:t>
            </w:r>
            <w:proofErr w:type="spellStart"/>
            <w:r w:rsidRPr="00033F50">
              <w:rPr>
                <w:rFonts w:ascii="Times New Roman" w:eastAsia="Times New Roman" w:hAnsi="Times New Roman" w:cs="Times New Roman"/>
                <w:color w:val="000000"/>
              </w:rPr>
              <w:t>ae</w:t>
            </w:r>
            <w:r w:rsidRPr="00033F5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f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A49E4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1.02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17523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0.15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79A3A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0.52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48D18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5AC62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0.68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2FD32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0.12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85FF2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0.53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BFA0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033F50" w:rsidRPr="00033F50" w14:paraId="04BBDA17" w14:textId="77777777" w:rsidTr="00FF6D4D">
        <w:trPr>
          <w:trHeight w:val="300"/>
          <w:jc w:val="center"/>
        </w:trPr>
        <w:tc>
          <w:tcPr>
            <w:tcW w:w="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6FAC5C" w14:textId="77777777" w:rsidR="00033F50" w:rsidRPr="00033F50" w:rsidRDefault="00033F50" w:rsidP="00033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43AE8" w14:textId="77777777" w:rsidR="00033F50" w:rsidRPr="00033F50" w:rsidRDefault="00033F50" w:rsidP="00033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SWC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4CF4A" w14:textId="77777777" w:rsidR="00033F50" w:rsidRPr="00033F50" w:rsidRDefault="00033F50" w:rsidP="00033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13122" w14:textId="77777777" w:rsidR="00033F50" w:rsidRPr="00033F50" w:rsidRDefault="00033F50" w:rsidP="00033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ER=</w:t>
            </w:r>
            <w:proofErr w:type="spellStart"/>
            <w:r w:rsidRPr="00033F50">
              <w:rPr>
                <w:rFonts w:ascii="Times New Roman" w:eastAsia="Times New Roman" w:hAnsi="Times New Roman" w:cs="Times New Roman"/>
                <w:color w:val="000000"/>
              </w:rPr>
              <w:t>bf+a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CABB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3.07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C388E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6.31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28A83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0.06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87EDC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78B66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2.37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B9AD9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4.28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06C04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0.06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CD8F5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5</w:t>
            </w:r>
          </w:p>
        </w:tc>
      </w:tr>
      <w:tr w:rsidR="00033F50" w:rsidRPr="00033F50" w14:paraId="5DE43E2C" w14:textId="77777777" w:rsidTr="00FF6D4D">
        <w:trPr>
          <w:trHeight w:val="300"/>
          <w:jc w:val="center"/>
        </w:trPr>
        <w:tc>
          <w:tcPr>
            <w:tcW w:w="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AA68D8" w14:textId="77777777" w:rsidR="00033F50" w:rsidRPr="00033F50" w:rsidRDefault="00033F50" w:rsidP="00033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84F1AF" w14:textId="77777777" w:rsidR="00033F50" w:rsidRPr="00033F50" w:rsidRDefault="00033F50" w:rsidP="00033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8C594" w14:textId="77777777" w:rsidR="00033F50" w:rsidRPr="00033F50" w:rsidRDefault="00033F50" w:rsidP="00033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warming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09408" w14:textId="77777777" w:rsidR="00033F50" w:rsidRPr="00033F50" w:rsidRDefault="00033F50" w:rsidP="00033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ER=</w:t>
            </w:r>
            <w:proofErr w:type="spellStart"/>
            <w:r w:rsidRPr="00033F50">
              <w:rPr>
                <w:rFonts w:ascii="Times New Roman" w:eastAsia="Times New Roman" w:hAnsi="Times New Roman" w:cs="Times New Roman"/>
                <w:color w:val="000000"/>
              </w:rPr>
              <w:t>bf+a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EBDF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4.94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49251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4.99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E1221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A5AA0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0.09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36F68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4.25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5ED55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-1.98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E95CB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56444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0.317</w:t>
            </w:r>
          </w:p>
        </w:tc>
      </w:tr>
      <w:tr w:rsidR="00033F50" w:rsidRPr="00033F50" w14:paraId="0066DE4A" w14:textId="77777777" w:rsidTr="00FF6D4D">
        <w:trPr>
          <w:trHeight w:val="300"/>
          <w:jc w:val="center"/>
        </w:trPr>
        <w:tc>
          <w:tcPr>
            <w:tcW w:w="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32040A" w14:textId="77777777" w:rsidR="00033F50" w:rsidRPr="00033F50" w:rsidRDefault="00033F50" w:rsidP="00033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1B63E" w14:textId="77777777" w:rsidR="00033F50" w:rsidRPr="00033F50" w:rsidRDefault="00033F50" w:rsidP="00033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SOC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954B8" w14:textId="77777777" w:rsidR="00033F50" w:rsidRPr="00033F50" w:rsidRDefault="00033F50" w:rsidP="00033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3FBC6" w14:textId="77777777" w:rsidR="00033F50" w:rsidRPr="00033F50" w:rsidRDefault="00033F50" w:rsidP="00033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ER=</w:t>
            </w:r>
            <w:proofErr w:type="spellStart"/>
            <w:r w:rsidRPr="00033F50">
              <w:rPr>
                <w:rFonts w:ascii="Times New Roman" w:eastAsia="Times New Roman" w:hAnsi="Times New Roman" w:cs="Times New Roman"/>
                <w:color w:val="000000"/>
              </w:rPr>
              <w:t>bf+a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EA82E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4.89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6D0F8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-0.00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B6EEB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B0962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0.78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3D08B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3.38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4131A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-0.00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A58A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517C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0.851</w:t>
            </w:r>
          </w:p>
        </w:tc>
      </w:tr>
      <w:tr w:rsidR="00033F50" w:rsidRPr="00033F50" w14:paraId="103B2C00" w14:textId="77777777" w:rsidTr="00FF6D4D">
        <w:trPr>
          <w:trHeight w:val="300"/>
          <w:jc w:val="center"/>
        </w:trPr>
        <w:tc>
          <w:tcPr>
            <w:tcW w:w="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6A6101" w14:textId="77777777" w:rsidR="00033F50" w:rsidRPr="00033F50" w:rsidRDefault="00033F50" w:rsidP="00033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18059B" w14:textId="77777777" w:rsidR="00033F50" w:rsidRPr="00033F50" w:rsidRDefault="00033F50" w:rsidP="00033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BF3E4" w14:textId="77777777" w:rsidR="00033F50" w:rsidRPr="00033F50" w:rsidRDefault="00033F50" w:rsidP="00033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warming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8710E" w14:textId="77777777" w:rsidR="00033F50" w:rsidRPr="00033F50" w:rsidRDefault="00033F50" w:rsidP="00033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ER=</w:t>
            </w:r>
            <w:proofErr w:type="spellStart"/>
            <w:r w:rsidRPr="00033F50">
              <w:rPr>
                <w:rFonts w:ascii="Times New Roman" w:eastAsia="Times New Roman" w:hAnsi="Times New Roman" w:cs="Times New Roman"/>
                <w:color w:val="000000"/>
              </w:rPr>
              <w:t>bf+a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6106A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7.76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05C51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-0.03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276E6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84FD7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0.26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BAF5E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6.22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36ED6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-0.07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FB85F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0.11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0E9EE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</w:tr>
      <w:tr w:rsidR="00033F50" w:rsidRPr="00033F50" w14:paraId="141A034B" w14:textId="77777777" w:rsidTr="00FF6D4D">
        <w:trPr>
          <w:trHeight w:val="300"/>
          <w:jc w:val="center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913BBFD" w14:textId="77777777" w:rsidR="00033F50" w:rsidRPr="00033F50" w:rsidRDefault="00033F50" w:rsidP="00033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FB766" w14:textId="77777777" w:rsidR="00033F50" w:rsidRPr="00033F50" w:rsidRDefault="00033F50" w:rsidP="00033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B7966" w14:textId="77777777" w:rsidR="00033F50" w:rsidRPr="00033F50" w:rsidRDefault="00033F50" w:rsidP="00033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D4AD9" w14:textId="77777777" w:rsidR="00033F50" w:rsidRPr="00033F50" w:rsidRDefault="00033F50" w:rsidP="00033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D2600" w14:textId="77777777" w:rsidR="00033F50" w:rsidRPr="00033F50" w:rsidRDefault="00033F50" w:rsidP="00033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78632" w14:textId="77777777" w:rsidR="00033F50" w:rsidRPr="00033F50" w:rsidRDefault="00033F50" w:rsidP="00033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40ED8" w14:textId="77777777" w:rsidR="00033F50" w:rsidRPr="00033F50" w:rsidRDefault="00033F50" w:rsidP="00033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56DA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2AFA1" w14:textId="77777777" w:rsidR="00033F50" w:rsidRPr="00033F50" w:rsidRDefault="00033F50" w:rsidP="00033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8836F" w14:textId="77777777" w:rsidR="00033F50" w:rsidRPr="00033F50" w:rsidRDefault="00033F50" w:rsidP="00033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73241" w14:textId="77777777" w:rsidR="00033F50" w:rsidRPr="00033F50" w:rsidRDefault="00033F50" w:rsidP="00033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FEE69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33F50" w:rsidRPr="00033F50" w14:paraId="53FD1F45" w14:textId="77777777" w:rsidTr="00FF6D4D">
        <w:trPr>
          <w:trHeight w:val="360"/>
          <w:jc w:val="center"/>
        </w:trPr>
        <w:tc>
          <w:tcPr>
            <w:tcW w:w="6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4FD2338" w14:textId="77777777" w:rsidR="00033F50" w:rsidRPr="00033F50" w:rsidRDefault="00033F50" w:rsidP="00033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oil Respiration             </w:t>
            </w:r>
            <w:proofErr w:type="gramStart"/>
            <w:r w:rsidRPr="00033F5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(</w:t>
            </w:r>
            <w:proofErr w:type="gramEnd"/>
            <w:r w:rsidRPr="00033F5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R)</w:t>
            </w:r>
          </w:p>
        </w:tc>
        <w:tc>
          <w:tcPr>
            <w:tcW w:w="8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D066B" w14:textId="77777777" w:rsidR="00033F50" w:rsidRPr="00033F50" w:rsidRDefault="00033F50" w:rsidP="00033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ST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C0000" w14:textId="77777777" w:rsidR="00033F50" w:rsidRPr="00033F50" w:rsidRDefault="00033F50" w:rsidP="00033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8E4A2" w14:textId="77777777" w:rsidR="00033F50" w:rsidRPr="00033F50" w:rsidRDefault="00033F50" w:rsidP="00033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SR=</w:t>
            </w:r>
            <w:proofErr w:type="spellStart"/>
            <w:r w:rsidRPr="00033F50">
              <w:rPr>
                <w:rFonts w:ascii="Times New Roman" w:eastAsia="Times New Roman" w:hAnsi="Times New Roman" w:cs="Times New Roman"/>
                <w:color w:val="000000"/>
              </w:rPr>
              <w:t>ae</w:t>
            </w:r>
            <w:r w:rsidRPr="00033F5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f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7CC27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0.75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E1F1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0.13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B9212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0.64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FAD3C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9177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0.60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A64AF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0.1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58156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0.60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FB26E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033F50" w:rsidRPr="00033F50" w14:paraId="7CC57EF3" w14:textId="77777777" w:rsidTr="00FF6D4D">
        <w:trPr>
          <w:trHeight w:val="360"/>
          <w:jc w:val="center"/>
        </w:trPr>
        <w:tc>
          <w:tcPr>
            <w:tcW w:w="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A576E7" w14:textId="77777777" w:rsidR="00033F50" w:rsidRPr="00033F50" w:rsidRDefault="00033F50" w:rsidP="00033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CF57C7" w14:textId="77777777" w:rsidR="00033F50" w:rsidRPr="00033F50" w:rsidRDefault="00033F50" w:rsidP="00033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761A7" w14:textId="77777777" w:rsidR="00033F50" w:rsidRPr="00033F50" w:rsidRDefault="00033F50" w:rsidP="00033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warming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A473D" w14:textId="77777777" w:rsidR="00033F50" w:rsidRPr="00033F50" w:rsidRDefault="00033F50" w:rsidP="00033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SR=</w:t>
            </w:r>
            <w:proofErr w:type="spellStart"/>
            <w:r w:rsidRPr="00033F50">
              <w:rPr>
                <w:rFonts w:ascii="Times New Roman" w:eastAsia="Times New Roman" w:hAnsi="Times New Roman" w:cs="Times New Roman"/>
                <w:color w:val="000000"/>
              </w:rPr>
              <w:t>ae</w:t>
            </w:r>
            <w:r w:rsidRPr="00033F5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f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BEDDE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0.71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1171E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0.13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0BFF4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0.58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0B641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CA172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0.40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A7757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0.13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13824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0.57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3C0B9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033F50" w:rsidRPr="00033F50" w14:paraId="7917BBDC" w14:textId="77777777" w:rsidTr="00FF6D4D">
        <w:trPr>
          <w:trHeight w:val="300"/>
          <w:jc w:val="center"/>
        </w:trPr>
        <w:tc>
          <w:tcPr>
            <w:tcW w:w="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A43952" w14:textId="77777777" w:rsidR="00033F50" w:rsidRPr="00033F50" w:rsidRDefault="00033F50" w:rsidP="00033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7E12C" w14:textId="77777777" w:rsidR="00033F50" w:rsidRPr="00033F50" w:rsidRDefault="00033F50" w:rsidP="00033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SWC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61B6A" w14:textId="77777777" w:rsidR="00033F50" w:rsidRPr="00033F50" w:rsidRDefault="00033F50" w:rsidP="00033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6A7D3" w14:textId="77777777" w:rsidR="00033F50" w:rsidRPr="00033F50" w:rsidRDefault="00033F50" w:rsidP="00033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SR=</w:t>
            </w:r>
            <w:proofErr w:type="spellStart"/>
            <w:r w:rsidRPr="00033F50">
              <w:rPr>
                <w:rFonts w:ascii="Times New Roman" w:eastAsia="Times New Roman" w:hAnsi="Times New Roman" w:cs="Times New Roman"/>
                <w:color w:val="000000"/>
              </w:rPr>
              <w:t>bf+a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F5F0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2.50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7B913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3.87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3F347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8E1DB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D5A29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1.83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BB4C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3.50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63BBC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0.08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E6F12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033F50" w:rsidRPr="00033F50" w14:paraId="39C98408" w14:textId="77777777" w:rsidTr="00FF6D4D">
        <w:trPr>
          <w:trHeight w:val="300"/>
          <w:jc w:val="center"/>
        </w:trPr>
        <w:tc>
          <w:tcPr>
            <w:tcW w:w="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8EDB37" w14:textId="77777777" w:rsidR="00033F50" w:rsidRPr="00033F50" w:rsidRDefault="00033F50" w:rsidP="00033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7C7CDC" w14:textId="77777777" w:rsidR="00033F50" w:rsidRPr="00033F50" w:rsidRDefault="00033F50" w:rsidP="00033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E062" w14:textId="77777777" w:rsidR="00033F50" w:rsidRPr="00033F50" w:rsidRDefault="00033F50" w:rsidP="00033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warming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2EEFD" w14:textId="77777777" w:rsidR="00033F50" w:rsidRPr="00033F50" w:rsidRDefault="00033F50" w:rsidP="00033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SR=</w:t>
            </w:r>
            <w:proofErr w:type="spellStart"/>
            <w:r w:rsidRPr="00033F50">
              <w:rPr>
                <w:rFonts w:ascii="Times New Roman" w:eastAsia="Times New Roman" w:hAnsi="Times New Roman" w:cs="Times New Roman"/>
                <w:color w:val="000000"/>
              </w:rPr>
              <w:t>bf+a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71C26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3.05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FDF81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2.18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E41CF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F9C43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0.20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65B2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2.56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C2FB7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0.64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F2EFC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A5987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0.594</w:t>
            </w:r>
          </w:p>
        </w:tc>
      </w:tr>
      <w:tr w:rsidR="00033F50" w:rsidRPr="00033F50" w14:paraId="121BB91F" w14:textId="77777777" w:rsidTr="00FF6D4D">
        <w:trPr>
          <w:trHeight w:val="300"/>
          <w:jc w:val="center"/>
        </w:trPr>
        <w:tc>
          <w:tcPr>
            <w:tcW w:w="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DB07A5" w14:textId="77777777" w:rsidR="00033F50" w:rsidRPr="00033F50" w:rsidRDefault="00033F50" w:rsidP="00033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0E52A" w14:textId="77777777" w:rsidR="00033F50" w:rsidRPr="00033F50" w:rsidRDefault="00033F50" w:rsidP="00033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SOC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433C9" w14:textId="77777777" w:rsidR="00033F50" w:rsidRPr="00033F50" w:rsidRDefault="00033F50" w:rsidP="00033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360FD" w14:textId="77777777" w:rsidR="00033F50" w:rsidRPr="00033F50" w:rsidRDefault="00033F50" w:rsidP="00033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SR=</w:t>
            </w:r>
            <w:proofErr w:type="spellStart"/>
            <w:r w:rsidRPr="00033F50">
              <w:rPr>
                <w:rFonts w:ascii="Times New Roman" w:eastAsia="Times New Roman" w:hAnsi="Times New Roman" w:cs="Times New Roman"/>
                <w:color w:val="000000"/>
              </w:rPr>
              <w:t>bf+a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CA1E0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2.64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AF1A8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-0.00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875C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69949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0.81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33638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3.14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40518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44235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CD8F3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0.746</w:t>
            </w:r>
          </w:p>
        </w:tc>
      </w:tr>
      <w:tr w:rsidR="00033F50" w:rsidRPr="00033F50" w14:paraId="0A44AF77" w14:textId="77777777" w:rsidTr="00FF6D4D">
        <w:trPr>
          <w:trHeight w:val="300"/>
          <w:jc w:val="center"/>
        </w:trPr>
        <w:tc>
          <w:tcPr>
            <w:tcW w:w="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99A1BE" w14:textId="77777777" w:rsidR="00033F50" w:rsidRPr="00033F50" w:rsidRDefault="00033F50" w:rsidP="00033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DEDACD" w14:textId="77777777" w:rsidR="00033F50" w:rsidRPr="00033F50" w:rsidRDefault="00033F50" w:rsidP="00033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CD013" w14:textId="77777777" w:rsidR="00033F50" w:rsidRPr="00033F50" w:rsidRDefault="00033F50" w:rsidP="00033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warming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74E6E" w14:textId="77777777" w:rsidR="00033F50" w:rsidRPr="00033F50" w:rsidRDefault="00033F50" w:rsidP="00033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SR=</w:t>
            </w:r>
            <w:proofErr w:type="spellStart"/>
            <w:r w:rsidRPr="00033F50">
              <w:rPr>
                <w:rFonts w:ascii="Times New Roman" w:eastAsia="Times New Roman" w:hAnsi="Times New Roman" w:cs="Times New Roman"/>
                <w:color w:val="000000"/>
              </w:rPr>
              <w:t>bf+a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8B086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3.40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8C125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-0.02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698B0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C4F29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0.36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ACB7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4.11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FB3A3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-0.01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B2ECF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F96B1" w14:textId="77777777" w:rsidR="00033F50" w:rsidRPr="00033F50" w:rsidRDefault="00033F50" w:rsidP="00033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33F50">
              <w:rPr>
                <w:rFonts w:ascii="Times New Roman" w:eastAsia="Times New Roman" w:hAnsi="Times New Roman" w:cs="Times New Roman"/>
                <w:color w:val="000000"/>
              </w:rPr>
              <w:t>0.507</w:t>
            </w:r>
          </w:p>
        </w:tc>
      </w:tr>
    </w:tbl>
    <w:p w14:paraId="080C0D53" w14:textId="77777777" w:rsidR="00033F50" w:rsidRDefault="00033F50" w:rsidP="0022135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677491" w14:textId="77777777" w:rsidR="00727BCB" w:rsidRDefault="00727BCB" w:rsidP="00056D2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D675594" w14:textId="77777777" w:rsidR="00727BCB" w:rsidRDefault="00727BCB" w:rsidP="00056D2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3EFDDD0" w14:textId="77777777" w:rsidR="00727BCB" w:rsidRDefault="00727BCB" w:rsidP="00056D2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E760F38" w14:textId="77777777" w:rsidR="00727BCB" w:rsidRDefault="00727BCB" w:rsidP="00056D2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B85439C" w14:textId="77777777" w:rsidR="00727BCB" w:rsidRDefault="00727BCB" w:rsidP="00056D2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167D941" w14:textId="2BC7A323" w:rsidR="00E0608C" w:rsidRPr="008131B7" w:rsidRDefault="00E0608C" w:rsidP="00056D2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A94942">
        <w:rPr>
          <w:rFonts w:ascii="Times New Roman" w:hAnsi="Times New Roman" w:cs="Times New Roman"/>
          <w:b/>
          <w:sz w:val="24"/>
          <w:szCs w:val="24"/>
        </w:rPr>
        <w:t>2</w:t>
      </w:r>
      <w:r w:rsidR="00EF3C93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2356F" w:rsidRPr="008131B7">
        <w:rPr>
          <w:rFonts w:ascii="Times New Roman" w:hAnsi="Times New Roman" w:cs="Times New Roman"/>
          <w:sz w:val="24"/>
          <w:szCs w:val="24"/>
        </w:rPr>
        <w:t>Effect of experimental warming on onset of growing season</w:t>
      </w:r>
      <w:r w:rsidR="006E64ED">
        <w:rPr>
          <w:rFonts w:ascii="Times New Roman" w:hAnsi="Times New Roman" w:cs="Times New Roman"/>
          <w:sz w:val="24"/>
          <w:szCs w:val="24"/>
        </w:rPr>
        <w:t xml:space="preserve"> (day of year)</w:t>
      </w:r>
      <w:r w:rsidR="00D2356F" w:rsidRPr="008131B7">
        <w:rPr>
          <w:rFonts w:ascii="Times New Roman" w:hAnsi="Times New Roman" w:cs="Times New Roman"/>
          <w:sz w:val="24"/>
          <w:szCs w:val="24"/>
        </w:rPr>
        <w:t xml:space="preserve">, duration of growing season </w:t>
      </w:r>
      <w:r w:rsidR="006E64ED">
        <w:rPr>
          <w:rFonts w:ascii="Times New Roman" w:hAnsi="Times New Roman" w:cs="Times New Roman"/>
          <w:sz w:val="24"/>
          <w:szCs w:val="24"/>
        </w:rPr>
        <w:t xml:space="preserve">(total number of days) </w:t>
      </w:r>
      <w:r w:rsidR="00D2356F" w:rsidRPr="008131B7">
        <w:rPr>
          <w:rFonts w:ascii="Times New Roman" w:hAnsi="Times New Roman" w:cs="Times New Roman"/>
          <w:sz w:val="24"/>
          <w:szCs w:val="24"/>
        </w:rPr>
        <w:t>and cumulative growing degree days</w:t>
      </w:r>
      <w:r w:rsidR="006E64ED">
        <w:rPr>
          <w:rFonts w:ascii="Times New Roman" w:hAnsi="Times New Roman" w:cs="Times New Roman"/>
          <w:sz w:val="24"/>
          <w:szCs w:val="24"/>
        </w:rPr>
        <w:t xml:space="preserve"> (sum of mean daily air temperature during growing season)</w:t>
      </w:r>
      <w:r w:rsidR="00143DAB">
        <w:rPr>
          <w:rFonts w:ascii="Times New Roman" w:hAnsi="Times New Roman" w:cs="Times New Roman"/>
          <w:sz w:val="24"/>
          <w:szCs w:val="24"/>
        </w:rPr>
        <w:t xml:space="preserve"> in herbaceous meadow (HM) and sedge meadow (SM)</w:t>
      </w:r>
      <w:r w:rsidR="00D2356F" w:rsidRPr="008131B7">
        <w:rPr>
          <w:rFonts w:ascii="Times New Roman" w:hAnsi="Times New Roman" w:cs="Times New Roman"/>
          <w:sz w:val="24"/>
          <w:szCs w:val="24"/>
        </w:rPr>
        <w:t>. Base temperature</w:t>
      </w:r>
      <w:r w:rsidR="005504A6">
        <w:rPr>
          <w:rFonts w:ascii="Times New Roman" w:hAnsi="Times New Roman" w:cs="Times New Roman"/>
          <w:sz w:val="24"/>
          <w:szCs w:val="24"/>
        </w:rPr>
        <w:t xml:space="preserve"> </w:t>
      </w:r>
      <w:r w:rsidR="00D2356F" w:rsidRPr="008131B7">
        <w:rPr>
          <w:rFonts w:ascii="Times New Roman" w:hAnsi="Times New Roman" w:cs="Times New Roman"/>
          <w:sz w:val="24"/>
          <w:szCs w:val="24"/>
        </w:rPr>
        <w:t xml:space="preserve">= 5 </w:t>
      </w:r>
      <w:r w:rsidR="00D2356F" w:rsidRPr="00E0608C">
        <w:rPr>
          <w:rFonts w:ascii="Times New Roman" w:eastAsia="Times New Roman" w:hAnsi="Times New Roman" w:cs="Times New Roman"/>
          <w:bCs/>
          <w:color w:val="000000"/>
        </w:rPr>
        <w:t>°C</w:t>
      </w:r>
    </w:p>
    <w:tbl>
      <w:tblPr>
        <w:tblStyle w:val="TableGrid"/>
        <w:tblW w:w="5112" w:type="dxa"/>
        <w:jc w:val="center"/>
        <w:tblLook w:val="04A0" w:firstRow="1" w:lastRow="0" w:firstColumn="1" w:lastColumn="0" w:noHBand="0" w:noVBand="1"/>
      </w:tblPr>
      <w:tblGrid>
        <w:gridCol w:w="2245"/>
        <w:gridCol w:w="705"/>
        <w:gridCol w:w="1041"/>
        <w:gridCol w:w="1121"/>
      </w:tblGrid>
      <w:tr w:rsidR="00143DAB" w:rsidRPr="00E0608C" w14:paraId="323E5989" w14:textId="77777777" w:rsidTr="00662D44">
        <w:trPr>
          <w:trHeight w:val="300"/>
          <w:jc w:val="center"/>
        </w:trPr>
        <w:tc>
          <w:tcPr>
            <w:tcW w:w="2950" w:type="dxa"/>
            <w:gridSpan w:val="2"/>
            <w:noWrap/>
            <w:hideMark/>
          </w:tcPr>
          <w:p w14:paraId="180683FC" w14:textId="77777777" w:rsidR="00143DAB" w:rsidRPr="00E0608C" w:rsidRDefault="00143DAB" w:rsidP="00E06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noWrap/>
            <w:hideMark/>
          </w:tcPr>
          <w:p w14:paraId="4D020734" w14:textId="77777777" w:rsidR="00143DAB" w:rsidRPr="00E0608C" w:rsidRDefault="00143DAB" w:rsidP="00E060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1121" w:type="dxa"/>
            <w:noWrap/>
            <w:hideMark/>
          </w:tcPr>
          <w:p w14:paraId="61DB399E" w14:textId="77777777" w:rsidR="00143DAB" w:rsidRPr="00E0608C" w:rsidRDefault="00143DAB" w:rsidP="00E060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60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arming</w:t>
            </w:r>
          </w:p>
        </w:tc>
      </w:tr>
      <w:tr w:rsidR="00E0608C" w:rsidRPr="00E0608C" w14:paraId="17DCB60C" w14:textId="77777777" w:rsidTr="00662D44">
        <w:trPr>
          <w:trHeight w:val="300"/>
          <w:jc w:val="center"/>
        </w:trPr>
        <w:tc>
          <w:tcPr>
            <w:tcW w:w="2245" w:type="dxa"/>
            <w:vMerge w:val="restart"/>
            <w:noWrap/>
            <w:hideMark/>
          </w:tcPr>
          <w:p w14:paraId="1CFDAF45" w14:textId="77777777" w:rsidR="00E0608C" w:rsidRPr="00E0608C" w:rsidRDefault="006E64ED" w:rsidP="006E64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nset of growing season DOY</w:t>
            </w:r>
          </w:p>
        </w:tc>
        <w:tc>
          <w:tcPr>
            <w:tcW w:w="705" w:type="dxa"/>
            <w:noWrap/>
            <w:hideMark/>
          </w:tcPr>
          <w:p w14:paraId="4B399D04" w14:textId="77777777" w:rsidR="00E0608C" w:rsidRPr="00E0608C" w:rsidRDefault="00E0608C" w:rsidP="00E060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60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M</w:t>
            </w:r>
          </w:p>
        </w:tc>
        <w:tc>
          <w:tcPr>
            <w:tcW w:w="1041" w:type="dxa"/>
            <w:noWrap/>
            <w:hideMark/>
          </w:tcPr>
          <w:p w14:paraId="7C499012" w14:textId="77777777" w:rsidR="00E0608C" w:rsidRPr="00E0608C" w:rsidRDefault="00E0608C" w:rsidP="006414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608C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  <w:r w:rsidR="00B21368">
              <w:rPr>
                <w:rFonts w:ascii="Times New Roman" w:eastAsia="Times New Roman" w:hAnsi="Times New Roman" w:cs="Times New Roman"/>
                <w:color w:val="000000"/>
              </w:rPr>
              <w:t>th</w:t>
            </w:r>
          </w:p>
        </w:tc>
        <w:tc>
          <w:tcPr>
            <w:tcW w:w="1121" w:type="dxa"/>
            <w:noWrap/>
            <w:hideMark/>
          </w:tcPr>
          <w:p w14:paraId="2D28F8C7" w14:textId="77777777" w:rsidR="00E0608C" w:rsidRPr="00E0608C" w:rsidRDefault="00E0608C" w:rsidP="006414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608C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  <w:r w:rsidR="00B21368">
              <w:rPr>
                <w:rFonts w:ascii="Times New Roman" w:eastAsia="Times New Roman" w:hAnsi="Times New Roman" w:cs="Times New Roman"/>
                <w:color w:val="000000"/>
              </w:rPr>
              <w:t>th</w:t>
            </w:r>
          </w:p>
        </w:tc>
      </w:tr>
      <w:tr w:rsidR="00E0608C" w:rsidRPr="00E0608C" w14:paraId="5AC95E12" w14:textId="77777777" w:rsidTr="00662D44">
        <w:trPr>
          <w:trHeight w:val="300"/>
          <w:jc w:val="center"/>
        </w:trPr>
        <w:tc>
          <w:tcPr>
            <w:tcW w:w="2245" w:type="dxa"/>
            <w:vMerge/>
            <w:hideMark/>
          </w:tcPr>
          <w:p w14:paraId="0940B657" w14:textId="77777777" w:rsidR="00E0608C" w:rsidRPr="00E0608C" w:rsidRDefault="00E0608C" w:rsidP="00E060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05" w:type="dxa"/>
            <w:noWrap/>
            <w:hideMark/>
          </w:tcPr>
          <w:p w14:paraId="129FE221" w14:textId="77777777" w:rsidR="00E0608C" w:rsidRPr="00E0608C" w:rsidRDefault="00E0608C" w:rsidP="00E060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60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M</w:t>
            </w:r>
          </w:p>
        </w:tc>
        <w:tc>
          <w:tcPr>
            <w:tcW w:w="1041" w:type="dxa"/>
            <w:noWrap/>
            <w:hideMark/>
          </w:tcPr>
          <w:p w14:paraId="1AB2BA26" w14:textId="77777777" w:rsidR="00E0608C" w:rsidRPr="00E0608C" w:rsidRDefault="00E0608C" w:rsidP="006414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608C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  <w:r w:rsidR="00B21368">
              <w:rPr>
                <w:rFonts w:ascii="Times New Roman" w:eastAsia="Times New Roman" w:hAnsi="Times New Roman" w:cs="Times New Roman"/>
                <w:color w:val="000000"/>
              </w:rPr>
              <w:t>th</w:t>
            </w:r>
          </w:p>
        </w:tc>
        <w:tc>
          <w:tcPr>
            <w:tcW w:w="1121" w:type="dxa"/>
            <w:noWrap/>
            <w:hideMark/>
          </w:tcPr>
          <w:p w14:paraId="559BF315" w14:textId="77777777" w:rsidR="00E0608C" w:rsidRPr="00E0608C" w:rsidRDefault="00E0608C" w:rsidP="006414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608C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  <w:r w:rsidR="00B21368">
              <w:rPr>
                <w:rFonts w:ascii="Times New Roman" w:eastAsia="Times New Roman" w:hAnsi="Times New Roman" w:cs="Times New Roman"/>
                <w:color w:val="000000"/>
              </w:rPr>
              <w:t>th</w:t>
            </w:r>
          </w:p>
        </w:tc>
      </w:tr>
      <w:tr w:rsidR="00E0608C" w:rsidRPr="00E0608C" w14:paraId="2CD6A5A1" w14:textId="77777777" w:rsidTr="00662D44">
        <w:trPr>
          <w:trHeight w:val="300"/>
          <w:jc w:val="center"/>
        </w:trPr>
        <w:tc>
          <w:tcPr>
            <w:tcW w:w="2245" w:type="dxa"/>
            <w:vMerge w:val="restart"/>
            <w:hideMark/>
          </w:tcPr>
          <w:p w14:paraId="7A2AB286" w14:textId="77777777" w:rsidR="00E0608C" w:rsidRPr="00E0608C" w:rsidRDefault="00E0608C" w:rsidP="00E060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60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wing phase</w:t>
            </w:r>
            <w:r w:rsidR="007A25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6E64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uration in </w:t>
            </w:r>
            <w:r w:rsidR="007A25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s</w:t>
            </w:r>
          </w:p>
        </w:tc>
        <w:tc>
          <w:tcPr>
            <w:tcW w:w="705" w:type="dxa"/>
            <w:noWrap/>
            <w:hideMark/>
          </w:tcPr>
          <w:p w14:paraId="530FC4A7" w14:textId="77777777" w:rsidR="00E0608C" w:rsidRPr="00E0608C" w:rsidRDefault="00E0608C" w:rsidP="00E060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60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M</w:t>
            </w:r>
          </w:p>
        </w:tc>
        <w:tc>
          <w:tcPr>
            <w:tcW w:w="1041" w:type="dxa"/>
            <w:noWrap/>
            <w:hideMark/>
          </w:tcPr>
          <w:p w14:paraId="1EF80BD1" w14:textId="77777777" w:rsidR="00E0608C" w:rsidRPr="00E0608C" w:rsidRDefault="00E0608C" w:rsidP="006414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608C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1121" w:type="dxa"/>
            <w:noWrap/>
            <w:hideMark/>
          </w:tcPr>
          <w:p w14:paraId="2CEA1FE7" w14:textId="77777777" w:rsidR="00E0608C" w:rsidRPr="00E0608C" w:rsidRDefault="00E0608C" w:rsidP="006414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608C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</w:tr>
      <w:tr w:rsidR="00E0608C" w:rsidRPr="00E0608C" w14:paraId="02839EFE" w14:textId="77777777" w:rsidTr="00662D44">
        <w:trPr>
          <w:trHeight w:val="300"/>
          <w:jc w:val="center"/>
        </w:trPr>
        <w:tc>
          <w:tcPr>
            <w:tcW w:w="2245" w:type="dxa"/>
            <w:vMerge/>
            <w:hideMark/>
          </w:tcPr>
          <w:p w14:paraId="419CDA9E" w14:textId="77777777" w:rsidR="00E0608C" w:rsidRPr="00E0608C" w:rsidRDefault="00E0608C" w:rsidP="00E060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05" w:type="dxa"/>
            <w:noWrap/>
            <w:hideMark/>
          </w:tcPr>
          <w:p w14:paraId="397BC407" w14:textId="77777777" w:rsidR="00E0608C" w:rsidRPr="00E0608C" w:rsidRDefault="00E0608C" w:rsidP="00E060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60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M</w:t>
            </w:r>
          </w:p>
        </w:tc>
        <w:tc>
          <w:tcPr>
            <w:tcW w:w="1041" w:type="dxa"/>
            <w:noWrap/>
            <w:hideMark/>
          </w:tcPr>
          <w:p w14:paraId="5C1C1835" w14:textId="77777777" w:rsidR="00E0608C" w:rsidRPr="00E0608C" w:rsidRDefault="00E0608C" w:rsidP="006414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608C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1121" w:type="dxa"/>
            <w:noWrap/>
            <w:hideMark/>
          </w:tcPr>
          <w:p w14:paraId="3CD99706" w14:textId="77777777" w:rsidR="00E0608C" w:rsidRPr="00E0608C" w:rsidRDefault="00E0608C" w:rsidP="006414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608C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</w:tr>
      <w:tr w:rsidR="007A2516" w:rsidRPr="00E0608C" w14:paraId="350CFB1C" w14:textId="77777777" w:rsidTr="00662D44">
        <w:trPr>
          <w:trHeight w:val="300"/>
          <w:jc w:val="center"/>
        </w:trPr>
        <w:tc>
          <w:tcPr>
            <w:tcW w:w="2245" w:type="dxa"/>
            <w:vMerge w:val="restart"/>
            <w:noWrap/>
            <w:hideMark/>
          </w:tcPr>
          <w:p w14:paraId="0E7739A3" w14:textId="77777777" w:rsidR="007A2516" w:rsidRPr="00E0608C" w:rsidRDefault="007A2516" w:rsidP="00FD47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0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mulative GDD °C</w:t>
            </w:r>
          </w:p>
        </w:tc>
        <w:tc>
          <w:tcPr>
            <w:tcW w:w="705" w:type="dxa"/>
            <w:noWrap/>
            <w:hideMark/>
          </w:tcPr>
          <w:p w14:paraId="0EEAE103" w14:textId="77777777" w:rsidR="007A2516" w:rsidRPr="00E0608C" w:rsidRDefault="007A2516" w:rsidP="00E06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0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M</w:t>
            </w:r>
          </w:p>
        </w:tc>
        <w:tc>
          <w:tcPr>
            <w:tcW w:w="1041" w:type="dxa"/>
            <w:noWrap/>
            <w:hideMark/>
          </w:tcPr>
          <w:p w14:paraId="63C6DC72" w14:textId="77777777" w:rsidR="007A2516" w:rsidRPr="00E0608C" w:rsidRDefault="007A2516" w:rsidP="00E060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608C">
              <w:rPr>
                <w:rFonts w:ascii="Times New Roman" w:eastAsia="Times New Roman" w:hAnsi="Times New Roman" w:cs="Times New Roman"/>
                <w:color w:val="000000"/>
              </w:rPr>
              <w:t>1243.17</w:t>
            </w:r>
          </w:p>
        </w:tc>
        <w:tc>
          <w:tcPr>
            <w:tcW w:w="1121" w:type="dxa"/>
            <w:noWrap/>
            <w:hideMark/>
          </w:tcPr>
          <w:p w14:paraId="5F03EFA2" w14:textId="77777777" w:rsidR="007A2516" w:rsidRPr="00E0608C" w:rsidRDefault="007A2516" w:rsidP="00E060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608C">
              <w:rPr>
                <w:rFonts w:ascii="Times New Roman" w:eastAsia="Times New Roman" w:hAnsi="Times New Roman" w:cs="Times New Roman"/>
                <w:color w:val="000000"/>
              </w:rPr>
              <w:t>1649.163</w:t>
            </w:r>
          </w:p>
        </w:tc>
      </w:tr>
      <w:tr w:rsidR="007A2516" w:rsidRPr="00E0608C" w14:paraId="102C4B8E" w14:textId="77777777" w:rsidTr="00662D44">
        <w:trPr>
          <w:trHeight w:val="300"/>
          <w:jc w:val="center"/>
        </w:trPr>
        <w:tc>
          <w:tcPr>
            <w:tcW w:w="2245" w:type="dxa"/>
            <w:vMerge/>
            <w:hideMark/>
          </w:tcPr>
          <w:p w14:paraId="4E0A322B" w14:textId="77777777" w:rsidR="007A2516" w:rsidRPr="00E0608C" w:rsidRDefault="007A2516" w:rsidP="00E060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05" w:type="dxa"/>
            <w:noWrap/>
            <w:hideMark/>
          </w:tcPr>
          <w:p w14:paraId="78338305" w14:textId="77777777" w:rsidR="007A2516" w:rsidRPr="00E0608C" w:rsidRDefault="007A2516" w:rsidP="00E060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60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M</w:t>
            </w:r>
          </w:p>
        </w:tc>
        <w:tc>
          <w:tcPr>
            <w:tcW w:w="1041" w:type="dxa"/>
            <w:noWrap/>
            <w:hideMark/>
          </w:tcPr>
          <w:p w14:paraId="6B364A21" w14:textId="77777777" w:rsidR="007A2516" w:rsidRPr="00E0608C" w:rsidRDefault="007A2516" w:rsidP="00E060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08C">
              <w:rPr>
                <w:rFonts w:ascii="Times New Roman" w:eastAsia="Times New Roman" w:hAnsi="Times New Roman" w:cs="Times New Roman"/>
                <w:color w:val="000000"/>
              </w:rPr>
              <w:t>1179.386</w:t>
            </w:r>
          </w:p>
        </w:tc>
        <w:tc>
          <w:tcPr>
            <w:tcW w:w="1121" w:type="dxa"/>
            <w:noWrap/>
            <w:hideMark/>
          </w:tcPr>
          <w:p w14:paraId="1CC6C2CF" w14:textId="77777777" w:rsidR="007A2516" w:rsidRPr="00E0608C" w:rsidRDefault="007A2516" w:rsidP="00E060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08C">
              <w:rPr>
                <w:rFonts w:ascii="Times New Roman" w:eastAsia="Times New Roman" w:hAnsi="Times New Roman" w:cs="Times New Roman"/>
                <w:color w:val="000000"/>
              </w:rPr>
              <w:t>1724.645</w:t>
            </w:r>
          </w:p>
        </w:tc>
      </w:tr>
    </w:tbl>
    <w:p w14:paraId="0E5B3D96" w14:textId="547986EB" w:rsidR="00954AAA" w:rsidRDefault="00954AAA" w:rsidP="00845E2A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26D324FA" w14:textId="77777777" w:rsidR="00727BCB" w:rsidRDefault="00727BCB" w:rsidP="00727BC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D3E4B0A" w14:textId="15B5C0F8" w:rsidR="00727BCB" w:rsidRPr="00EF3C93" w:rsidRDefault="00727BCB" w:rsidP="00727BCB">
      <w:pPr>
        <w:spacing w:after="0" w:line="480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EF3C9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Table S</w:t>
      </w: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.</w:t>
      </w:r>
      <w:r w:rsidRPr="00EF3C9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 </w:t>
      </w:r>
      <w:r w:rsidRPr="00EF3C9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Effects of experimental warming duration on ecosystem and soil respiration in Herbaceous (HM) and Sedge Meadow (SM) across growing season. Values are mean </w:t>
      </w:r>
      <w:r w:rsidRPr="00EF3C9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± S.E. </w:t>
      </w:r>
      <w:r w:rsidRPr="00EF3C9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Significant differences at p value *&lt;0.05, **&lt;0.01 and ***&lt;0.001. MD and ns indicates mean difference and non-significant respectively. </w:t>
      </w:r>
    </w:p>
    <w:tbl>
      <w:tblPr>
        <w:tblW w:w="88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6"/>
        <w:gridCol w:w="1047"/>
        <w:gridCol w:w="1327"/>
        <w:gridCol w:w="1327"/>
        <w:gridCol w:w="968"/>
        <w:gridCol w:w="1327"/>
        <w:gridCol w:w="1327"/>
        <w:gridCol w:w="972"/>
      </w:tblGrid>
      <w:tr w:rsidR="00727BCB" w:rsidRPr="00EF3C93" w14:paraId="0D4BDF76" w14:textId="77777777" w:rsidTr="000601B8">
        <w:trPr>
          <w:trHeight w:val="370"/>
          <w:jc w:val="center"/>
        </w:trPr>
        <w:tc>
          <w:tcPr>
            <w:tcW w:w="506" w:type="dxa"/>
            <w:shd w:val="clear" w:color="auto" w:fill="auto"/>
            <w:noWrap/>
            <w:vAlign w:val="bottom"/>
            <w:hideMark/>
          </w:tcPr>
          <w:p w14:paraId="29D1654C" w14:textId="77777777" w:rsidR="00727BCB" w:rsidRPr="00EF3C93" w:rsidRDefault="00727BCB" w:rsidP="00060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127E3F5" w14:textId="77777777" w:rsidR="00727BCB" w:rsidRPr="00EF3C93" w:rsidRDefault="00727BCB" w:rsidP="00060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3622" w:type="dxa"/>
            <w:gridSpan w:val="3"/>
            <w:shd w:val="clear" w:color="auto" w:fill="auto"/>
            <w:noWrap/>
            <w:vAlign w:val="bottom"/>
            <w:hideMark/>
          </w:tcPr>
          <w:p w14:paraId="5261158E" w14:textId="77777777" w:rsidR="00727BCB" w:rsidRPr="00EF3C93" w:rsidRDefault="00727BCB" w:rsidP="0006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EF3C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Ecosystem Respiration</w:t>
            </w:r>
          </w:p>
        </w:tc>
        <w:tc>
          <w:tcPr>
            <w:tcW w:w="3626" w:type="dxa"/>
            <w:gridSpan w:val="3"/>
            <w:shd w:val="clear" w:color="auto" w:fill="auto"/>
            <w:noWrap/>
            <w:vAlign w:val="bottom"/>
            <w:hideMark/>
          </w:tcPr>
          <w:p w14:paraId="7184C379" w14:textId="77777777" w:rsidR="00727BCB" w:rsidRPr="00EF3C93" w:rsidRDefault="00727BCB" w:rsidP="0006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EF3C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Soil Respiration</w:t>
            </w:r>
          </w:p>
        </w:tc>
      </w:tr>
      <w:tr w:rsidR="00727BCB" w:rsidRPr="00EF3C93" w14:paraId="712B5EA0" w14:textId="77777777" w:rsidTr="000601B8">
        <w:trPr>
          <w:trHeight w:val="310"/>
          <w:jc w:val="center"/>
        </w:trPr>
        <w:tc>
          <w:tcPr>
            <w:tcW w:w="506" w:type="dxa"/>
            <w:shd w:val="clear" w:color="auto" w:fill="auto"/>
            <w:noWrap/>
            <w:vAlign w:val="bottom"/>
            <w:hideMark/>
          </w:tcPr>
          <w:p w14:paraId="32C877ED" w14:textId="77777777" w:rsidR="00727BCB" w:rsidRPr="00EF3C93" w:rsidRDefault="00727BCB" w:rsidP="0006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FAD9291" w14:textId="77777777" w:rsidR="00727BCB" w:rsidRPr="00EF3C93" w:rsidRDefault="00727BCB" w:rsidP="00060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0DCABDA" w14:textId="77777777" w:rsidR="00727BCB" w:rsidRPr="00EF3C93" w:rsidRDefault="00727BCB" w:rsidP="000601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EF3C9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Control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CB9A89B" w14:textId="77777777" w:rsidR="00727BCB" w:rsidRPr="00EF3C93" w:rsidRDefault="00727BCB" w:rsidP="000601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EF3C9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Warming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3986170E" w14:textId="77777777" w:rsidR="00727BCB" w:rsidRPr="00EF3C93" w:rsidRDefault="00727BCB" w:rsidP="000601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EF3C9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% MD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82F3845" w14:textId="77777777" w:rsidR="00727BCB" w:rsidRPr="00EF3C93" w:rsidRDefault="00727BCB" w:rsidP="000601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EF3C9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Control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68E9424" w14:textId="77777777" w:rsidR="00727BCB" w:rsidRPr="00EF3C93" w:rsidRDefault="00727BCB" w:rsidP="000601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EF3C9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Warming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6D62A8E" w14:textId="77777777" w:rsidR="00727BCB" w:rsidRPr="00EF3C93" w:rsidRDefault="00727BCB" w:rsidP="000601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EF3C9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% MD</w:t>
            </w:r>
          </w:p>
        </w:tc>
      </w:tr>
      <w:tr w:rsidR="00727BCB" w:rsidRPr="00EF3C93" w14:paraId="7FBE5A21" w14:textId="77777777" w:rsidTr="000601B8">
        <w:trPr>
          <w:trHeight w:val="330"/>
          <w:jc w:val="center"/>
        </w:trPr>
        <w:tc>
          <w:tcPr>
            <w:tcW w:w="506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27DA268C" w14:textId="77777777" w:rsidR="00727BCB" w:rsidRPr="00EF3C93" w:rsidRDefault="00727BCB" w:rsidP="0006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EF3C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HM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7059D9A" w14:textId="77777777" w:rsidR="00727BCB" w:rsidRPr="00EF3C93" w:rsidRDefault="00727BCB" w:rsidP="0006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EF3C9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Oct-16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D7C077F" w14:textId="77777777" w:rsidR="00727BCB" w:rsidRPr="00EF3C93" w:rsidRDefault="00727BCB" w:rsidP="0006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F3C9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10 ± 0.37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A385201" w14:textId="77777777" w:rsidR="00727BCB" w:rsidRPr="00EF3C93" w:rsidRDefault="00727BCB" w:rsidP="0006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F3C9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.31 ± 0.47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2DAEB30D" w14:textId="77777777" w:rsidR="00727BCB" w:rsidRPr="00EF3C93" w:rsidRDefault="00727BCB" w:rsidP="0006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F3C9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3.73</w:t>
            </w:r>
            <w:r w:rsidRPr="00EF3C9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IN" w:eastAsia="en-IN"/>
              </w:rPr>
              <w:t>*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217C687" w14:textId="77777777" w:rsidR="00727BCB" w:rsidRPr="00EF3C93" w:rsidRDefault="00727BCB" w:rsidP="0006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F3C9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86 ± 0.31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527E37E" w14:textId="77777777" w:rsidR="00727BCB" w:rsidRPr="00EF3C93" w:rsidRDefault="00727BCB" w:rsidP="0006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F3C9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79 ± 0.27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64EFFF5" w14:textId="77777777" w:rsidR="00727BCB" w:rsidRPr="00EF3C93" w:rsidRDefault="00727BCB" w:rsidP="0006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F3C9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-1.81</w:t>
            </w:r>
            <w:r w:rsidRPr="00EF3C9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IN" w:eastAsia="en-IN"/>
              </w:rPr>
              <w:t xml:space="preserve"> ns</w:t>
            </w:r>
          </w:p>
        </w:tc>
      </w:tr>
      <w:tr w:rsidR="00727BCB" w:rsidRPr="00EF3C93" w14:paraId="0FDAB901" w14:textId="77777777" w:rsidTr="000601B8">
        <w:trPr>
          <w:trHeight w:val="330"/>
          <w:jc w:val="center"/>
        </w:trPr>
        <w:tc>
          <w:tcPr>
            <w:tcW w:w="506" w:type="dxa"/>
            <w:vMerge/>
            <w:vAlign w:val="center"/>
            <w:hideMark/>
          </w:tcPr>
          <w:p w14:paraId="4494950E" w14:textId="77777777" w:rsidR="00727BCB" w:rsidRPr="00EF3C93" w:rsidRDefault="00727BCB" w:rsidP="000601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32717AD" w14:textId="77777777" w:rsidR="00727BCB" w:rsidRPr="00EF3C93" w:rsidRDefault="00727BCB" w:rsidP="0006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EF3C9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Oct-18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DC3F64D" w14:textId="77777777" w:rsidR="00727BCB" w:rsidRPr="00EF3C93" w:rsidRDefault="00727BCB" w:rsidP="0006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F3C9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51 ± 0.38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1CCD97D" w14:textId="77777777" w:rsidR="00727BCB" w:rsidRPr="00EF3C93" w:rsidRDefault="00727BCB" w:rsidP="0006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F3C9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39 ± 0.50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6AC0715D" w14:textId="77777777" w:rsidR="00727BCB" w:rsidRPr="00EF3C93" w:rsidRDefault="00727BCB" w:rsidP="0006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F3C9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3.56</w:t>
            </w:r>
            <w:r w:rsidRPr="00EF3C9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IN" w:eastAsia="en-IN"/>
              </w:rPr>
              <w:t>**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3C9FEA2" w14:textId="77777777" w:rsidR="00727BCB" w:rsidRPr="00EF3C93" w:rsidRDefault="00727BCB" w:rsidP="0006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F3C9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62 ± 0.24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73A84BD" w14:textId="77777777" w:rsidR="00727BCB" w:rsidRPr="00EF3C93" w:rsidRDefault="00727BCB" w:rsidP="0006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F3C9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08 ± 0.28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B03121E" w14:textId="77777777" w:rsidR="00727BCB" w:rsidRPr="00EF3C93" w:rsidRDefault="00727BCB" w:rsidP="0006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F3C9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4.94</w:t>
            </w:r>
            <w:r w:rsidRPr="00EF3C9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IN" w:eastAsia="en-IN"/>
              </w:rPr>
              <w:t xml:space="preserve"> ns</w:t>
            </w:r>
          </w:p>
        </w:tc>
      </w:tr>
      <w:tr w:rsidR="00727BCB" w:rsidRPr="00EF3C93" w14:paraId="3E425E28" w14:textId="77777777" w:rsidTr="000601B8">
        <w:trPr>
          <w:trHeight w:val="310"/>
          <w:jc w:val="center"/>
        </w:trPr>
        <w:tc>
          <w:tcPr>
            <w:tcW w:w="506" w:type="dxa"/>
            <w:shd w:val="clear" w:color="auto" w:fill="auto"/>
            <w:noWrap/>
            <w:vAlign w:val="bottom"/>
            <w:hideMark/>
          </w:tcPr>
          <w:p w14:paraId="54F8265E" w14:textId="77777777" w:rsidR="00727BCB" w:rsidRPr="00EF3C93" w:rsidRDefault="00727BCB" w:rsidP="0006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EE4B72B" w14:textId="77777777" w:rsidR="00727BCB" w:rsidRPr="00EF3C93" w:rsidRDefault="00727BCB" w:rsidP="00060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753D05A" w14:textId="77777777" w:rsidR="00727BCB" w:rsidRPr="00EF3C93" w:rsidRDefault="00727BCB" w:rsidP="0006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F3C9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56CDD78" w14:textId="77777777" w:rsidR="00727BCB" w:rsidRPr="00EF3C93" w:rsidRDefault="00727BCB" w:rsidP="0006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5C791717" w14:textId="77777777" w:rsidR="00727BCB" w:rsidRPr="00EF3C93" w:rsidRDefault="00727BCB" w:rsidP="0006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F3C9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C77A6AC" w14:textId="77777777" w:rsidR="00727BCB" w:rsidRPr="00EF3C93" w:rsidRDefault="00727BCB" w:rsidP="0006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541DBBF" w14:textId="77777777" w:rsidR="00727BCB" w:rsidRPr="00EF3C93" w:rsidRDefault="00727BCB" w:rsidP="00060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A97D7E6" w14:textId="77777777" w:rsidR="00727BCB" w:rsidRPr="00EF3C93" w:rsidRDefault="00727BCB" w:rsidP="0006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F3C9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727BCB" w:rsidRPr="00EF3C93" w14:paraId="58DE77AA" w14:textId="77777777" w:rsidTr="000601B8">
        <w:trPr>
          <w:trHeight w:val="330"/>
          <w:jc w:val="center"/>
        </w:trPr>
        <w:tc>
          <w:tcPr>
            <w:tcW w:w="506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132308F0" w14:textId="77777777" w:rsidR="00727BCB" w:rsidRPr="00EF3C93" w:rsidRDefault="00727BCB" w:rsidP="0006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EF3C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SM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21AA1F3" w14:textId="77777777" w:rsidR="00727BCB" w:rsidRPr="00EF3C93" w:rsidRDefault="00727BCB" w:rsidP="0006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EF3C9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Oct-16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2C3BB0D" w14:textId="77777777" w:rsidR="00727BCB" w:rsidRPr="00EF3C93" w:rsidRDefault="00727BCB" w:rsidP="0006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F3C9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23 ± 0.49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9EB980B" w14:textId="77777777" w:rsidR="00727BCB" w:rsidRPr="00EF3C93" w:rsidRDefault="00727BCB" w:rsidP="0006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F3C9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11 ± 0.49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5E34D249" w14:textId="77777777" w:rsidR="00727BCB" w:rsidRPr="00EF3C93" w:rsidRDefault="00727BCB" w:rsidP="0006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F3C9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-2.84</w:t>
            </w:r>
            <w:r w:rsidRPr="00EF3C9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IN" w:eastAsia="en-IN"/>
              </w:rPr>
              <w:t xml:space="preserve"> ns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B7410C3" w14:textId="77777777" w:rsidR="00727BCB" w:rsidRPr="00EF3C93" w:rsidRDefault="00727BCB" w:rsidP="0006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F3C9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28 ± 0.36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EB3E54E" w14:textId="77777777" w:rsidR="00727BCB" w:rsidRPr="00EF3C93" w:rsidRDefault="00727BCB" w:rsidP="0006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F3C9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17 ± 0.41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6709A5A" w14:textId="77777777" w:rsidR="00727BCB" w:rsidRPr="00EF3C93" w:rsidRDefault="00727BCB" w:rsidP="0006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F3C9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-3.35</w:t>
            </w:r>
            <w:r w:rsidRPr="00EF3C9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IN" w:eastAsia="en-IN"/>
              </w:rPr>
              <w:t xml:space="preserve"> ns</w:t>
            </w:r>
          </w:p>
        </w:tc>
      </w:tr>
      <w:tr w:rsidR="00727BCB" w:rsidRPr="00A0023B" w14:paraId="76CFC182" w14:textId="77777777" w:rsidTr="000601B8">
        <w:trPr>
          <w:trHeight w:val="330"/>
          <w:jc w:val="center"/>
        </w:trPr>
        <w:tc>
          <w:tcPr>
            <w:tcW w:w="506" w:type="dxa"/>
            <w:vMerge/>
            <w:vAlign w:val="center"/>
            <w:hideMark/>
          </w:tcPr>
          <w:p w14:paraId="69A19018" w14:textId="77777777" w:rsidR="00727BCB" w:rsidRPr="00EF3C93" w:rsidRDefault="00727BCB" w:rsidP="000601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621D2AA" w14:textId="77777777" w:rsidR="00727BCB" w:rsidRPr="00EF3C93" w:rsidRDefault="00727BCB" w:rsidP="0006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EF3C9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May-18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A9BBDD2" w14:textId="77777777" w:rsidR="00727BCB" w:rsidRPr="00EF3C93" w:rsidRDefault="00727BCB" w:rsidP="0006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F3C9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85 ± 0.16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3CDD0B9" w14:textId="77777777" w:rsidR="00727BCB" w:rsidRPr="00EF3C93" w:rsidRDefault="00727BCB" w:rsidP="0006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F3C9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98 ± 0.2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59CCFBDB" w14:textId="77777777" w:rsidR="00727BCB" w:rsidRPr="00EF3C93" w:rsidRDefault="00727BCB" w:rsidP="0006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F3C9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9.65</w:t>
            </w:r>
            <w:r w:rsidRPr="00EF3C9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IN" w:eastAsia="en-IN"/>
              </w:rPr>
              <w:t>***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7E6F8AC" w14:textId="77777777" w:rsidR="00727BCB" w:rsidRPr="00EF3C93" w:rsidRDefault="00727BCB" w:rsidP="0006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F3C9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24 ± 0.12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2DE987A" w14:textId="77777777" w:rsidR="00727BCB" w:rsidRPr="00EF3C93" w:rsidRDefault="00727BCB" w:rsidP="0006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F3C9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52 ± 0.1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08C70CA" w14:textId="77777777" w:rsidR="00727BCB" w:rsidRPr="00A0023B" w:rsidRDefault="00727BCB" w:rsidP="0006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F3C9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2.50</w:t>
            </w:r>
            <w:r w:rsidRPr="00EF3C9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IN" w:eastAsia="en-IN"/>
              </w:rPr>
              <w:t xml:space="preserve"> ns</w:t>
            </w:r>
          </w:p>
        </w:tc>
      </w:tr>
    </w:tbl>
    <w:p w14:paraId="1B3F870C" w14:textId="77777777" w:rsidR="00727BCB" w:rsidRPr="00152E89" w:rsidRDefault="00727BCB" w:rsidP="00727BC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39D5FD" w14:textId="77777777" w:rsidR="00727BCB" w:rsidRDefault="00727BCB" w:rsidP="00845E2A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20A7BFB1" w14:textId="77777777" w:rsidR="000155E4" w:rsidRDefault="005C7731" w:rsidP="00A94942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297C401" wp14:editId="018FC698">
            <wp:extent cx="5334000" cy="34226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42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849772" w14:textId="552353EA" w:rsidR="00954AAA" w:rsidRDefault="00E72AD5" w:rsidP="00056D2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2AD5">
        <w:rPr>
          <w:rFonts w:ascii="Times New Roman" w:hAnsi="Times New Roman" w:cs="Times New Roman"/>
          <w:b/>
          <w:sz w:val="24"/>
          <w:szCs w:val="24"/>
        </w:rPr>
        <w:t>Figure S1</w:t>
      </w:r>
      <w:r w:rsidR="00EF3C93">
        <w:rPr>
          <w:rFonts w:ascii="Times New Roman" w:hAnsi="Times New Roman" w:cs="Times New Roman"/>
          <w:b/>
          <w:sz w:val="24"/>
          <w:szCs w:val="24"/>
        </w:rPr>
        <w:t>.</w:t>
      </w:r>
      <w:r w:rsidRPr="00E72AD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A74FF" w:rsidRPr="00D72A08">
        <w:rPr>
          <w:rFonts w:ascii="Times New Roman" w:hAnsi="Times New Roman" w:cs="Times New Roman"/>
          <w:sz w:val="24"/>
          <w:szCs w:val="24"/>
        </w:rPr>
        <w:t>V</w:t>
      </w:r>
      <w:r w:rsidRPr="00D72A08">
        <w:rPr>
          <w:rFonts w:ascii="Times New Roman" w:hAnsi="Times New Roman" w:cs="Times New Roman"/>
          <w:sz w:val="24"/>
          <w:szCs w:val="24"/>
        </w:rPr>
        <w:t>ariations in daily mean air temperature (AT) and soil temperature (ST) in Herbaceous and Sedge Meadow across growing season</w:t>
      </w:r>
    </w:p>
    <w:p w14:paraId="0EB2B01B" w14:textId="77777777" w:rsidR="00316BEC" w:rsidRPr="00D72A08" w:rsidRDefault="00316BEC" w:rsidP="00954AA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1ABE6B" w14:textId="77777777" w:rsidR="00C861E8" w:rsidRDefault="00C861E8" w:rsidP="00845E2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74F8BDC3" wp14:editId="0594E08C">
            <wp:extent cx="2926080" cy="1828800"/>
            <wp:effectExtent l="0" t="0" r="762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BB164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BB164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B771454" wp14:editId="6253C091">
            <wp:extent cx="2926080" cy="1828800"/>
            <wp:effectExtent l="0" t="0" r="7620" b="0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507FB12" w14:textId="7639F6A0" w:rsidR="00033F50" w:rsidRPr="00316BEC" w:rsidRDefault="00221358" w:rsidP="00056D2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262329">
        <w:rPr>
          <w:rFonts w:ascii="Times New Roman" w:hAnsi="Times New Roman" w:cs="Times New Roman"/>
          <w:b/>
          <w:sz w:val="24"/>
          <w:szCs w:val="24"/>
        </w:rPr>
        <w:t>2</w:t>
      </w:r>
      <w:r w:rsidR="00EF3C93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72A08">
        <w:rPr>
          <w:rFonts w:ascii="Times New Roman" w:hAnsi="Times New Roman" w:cs="Times New Roman"/>
          <w:sz w:val="24"/>
          <w:szCs w:val="24"/>
        </w:rPr>
        <w:t>Variations</w:t>
      </w:r>
      <w:r w:rsidR="00845E2A" w:rsidRPr="00D72A08">
        <w:rPr>
          <w:rFonts w:ascii="Times New Roman" w:hAnsi="Times New Roman" w:cs="Times New Roman"/>
          <w:sz w:val="24"/>
          <w:szCs w:val="24"/>
        </w:rPr>
        <w:t xml:space="preserve"> in </w:t>
      </w:r>
      <w:r w:rsidRPr="00D72A08">
        <w:rPr>
          <w:rFonts w:ascii="Times New Roman" w:hAnsi="Times New Roman" w:cs="Times New Roman"/>
          <w:sz w:val="24"/>
          <w:szCs w:val="24"/>
        </w:rPr>
        <w:t>air temperature (</w:t>
      </w:r>
      <w:r w:rsidR="00845E2A" w:rsidRPr="00D72A08">
        <w:rPr>
          <w:rFonts w:ascii="Times New Roman" w:hAnsi="Times New Roman" w:cs="Times New Roman"/>
          <w:sz w:val="24"/>
          <w:szCs w:val="24"/>
        </w:rPr>
        <w:t>AT</w:t>
      </w:r>
      <w:r w:rsidRPr="00D72A08">
        <w:rPr>
          <w:rFonts w:ascii="Times New Roman" w:hAnsi="Times New Roman" w:cs="Times New Roman"/>
          <w:sz w:val="24"/>
          <w:szCs w:val="24"/>
        </w:rPr>
        <w:t>)</w:t>
      </w:r>
      <w:r w:rsidR="00845E2A" w:rsidRPr="00D72A08">
        <w:rPr>
          <w:rFonts w:ascii="Times New Roman" w:hAnsi="Times New Roman" w:cs="Times New Roman"/>
          <w:sz w:val="24"/>
          <w:szCs w:val="24"/>
        </w:rPr>
        <w:t xml:space="preserve"> and </w:t>
      </w:r>
      <w:r w:rsidRPr="00D72A08">
        <w:rPr>
          <w:rFonts w:ascii="Times New Roman" w:hAnsi="Times New Roman" w:cs="Times New Roman"/>
          <w:sz w:val="24"/>
          <w:szCs w:val="24"/>
        </w:rPr>
        <w:t>soil temperature (</w:t>
      </w:r>
      <w:r w:rsidR="00845E2A" w:rsidRPr="00D72A08">
        <w:rPr>
          <w:rFonts w:ascii="Times New Roman" w:hAnsi="Times New Roman" w:cs="Times New Roman"/>
          <w:sz w:val="24"/>
          <w:szCs w:val="24"/>
        </w:rPr>
        <w:t>ST</w:t>
      </w:r>
      <w:r w:rsidRPr="00D72A08">
        <w:rPr>
          <w:rFonts w:ascii="Times New Roman" w:hAnsi="Times New Roman" w:cs="Times New Roman"/>
          <w:sz w:val="24"/>
          <w:szCs w:val="24"/>
        </w:rPr>
        <w:t>)</w:t>
      </w:r>
      <w:r w:rsidR="00845E2A" w:rsidRPr="00D72A08">
        <w:rPr>
          <w:rFonts w:ascii="Times New Roman" w:hAnsi="Times New Roman" w:cs="Times New Roman"/>
          <w:sz w:val="24"/>
          <w:szCs w:val="24"/>
        </w:rPr>
        <w:t xml:space="preserve"> under warming </w:t>
      </w:r>
      <w:r w:rsidRPr="00D72A08">
        <w:rPr>
          <w:rFonts w:ascii="Times New Roman" w:hAnsi="Times New Roman" w:cs="Times New Roman"/>
          <w:sz w:val="24"/>
          <w:szCs w:val="24"/>
        </w:rPr>
        <w:t xml:space="preserve">at herbaceous and Sedge Meadow </w:t>
      </w:r>
      <w:r w:rsidR="00845E2A" w:rsidRPr="00D72A08">
        <w:rPr>
          <w:rFonts w:ascii="Times New Roman" w:hAnsi="Times New Roman" w:cs="Times New Roman"/>
          <w:sz w:val="24"/>
          <w:szCs w:val="24"/>
        </w:rPr>
        <w:t xml:space="preserve">across growing season. </w:t>
      </w:r>
      <w:r w:rsidRPr="00D72A08">
        <w:rPr>
          <w:rFonts w:ascii="Times New Roman" w:hAnsi="Times New Roman" w:cs="Times New Roman"/>
          <w:sz w:val="24"/>
          <w:szCs w:val="24"/>
        </w:rPr>
        <w:t xml:space="preserve">Positive and negative values show increase and decrease in temperature </w:t>
      </w:r>
      <w:r w:rsidR="00C95D37" w:rsidRPr="00D72A08">
        <w:rPr>
          <w:rFonts w:ascii="Times New Roman" w:hAnsi="Times New Roman" w:cs="Times New Roman"/>
          <w:sz w:val="24"/>
          <w:szCs w:val="24"/>
        </w:rPr>
        <w:t xml:space="preserve">respectively </w:t>
      </w:r>
      <w:r w:rsidRPr="00D72A08">
        <w:rPr>
          <w:rFonts w:ascii="Times New Roman" w:hAnsi="Times New Roman" w:cs="Times New Roman"/>
          <w:sz w:val="24"/>
          <w:szCs w:val="24"/>
        </w:rPr>
        <w:t xml:space="preserve">under OTCs. </w:t>
      </w:r>
      <w:r w:rsidR="00262329" w:rsidRPr="00D72A08">
        <w:rPr>
          <w:rFonts w:ascii="Times New Roman" w:hAnsi="Times New Roman" w:cs="Times New Roman"/>
          <w:sz w:val="24"/>
          <w:szCs w:val="24"/>
        </w:rPr>
        <w:t>Each data point represents mean ± S.E.</w:t>
      </w:r>
      <w:r w:rsidRPr="00D72A0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E37A01C" w14:textId="77777777" w:rsidR="00B363BF" w:rsidRDefault="00A94942" w:rsidP="00152E89">
      <w:pPr>
        <w:spacing w:line="276" w:lineRule="auto"/>
      </w:pPr>
    </w:p>
    <w:sectPr w:rsidR="00B363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5E2A"/>
    <w:rsid w:val="0001225E"/>
    <w:rsid w:val="000155E4"/>
    <w:rsid w:val="00033F50"/>
    <w:rsid w:val="00056D25"/>
    <w:rsid w:val="00062B20"/>
    <w:rsid w:val="000916A6"/>
    <w:rsid w:val="000A1926"/>
    <w:rsid w:val="0014351F"/>
    <w:rsid w:val="00143DAB"/>
    <w:rsid w:val="00152E89"/>
    <w:rsid w:val="00177E73"/>
    <w:rsid w:val="00182D3B"/>
    <w:rsid w:val="001A71F7"/>
    <w:rsid w:val="00221358"/>
    <w:rsid w:val="00262329"/>
    <w:rsid w:val="00266941"/>
    <w:rsid w:val="002965E7"/>
    <w:rsid w:val="002D6F99"/>
    <w:rsid w:val="00316BEC"/>
    <w:rsid w:val="00332F75"/>
    <w:rsid w:val="0039280C"/>
    <w:rsid w:val="003C5EE5"/>
    <w:rsid w:val="004564C1"/>
    <w:rsid w:val="004B5A08"/>
    <w:rsid w:val="00523806"/>
    <w:rsid w:val="005504A6"/>
    <w:rsid w:val="00550823"/>
    <w:rsid w:val="00595F52"/>
    <w:rsid w:val="005C7731"/>
    <w:rsid w:val="005F021E"/>
    <w:rsid w:val="006414E7"/>
    <w:rsid w:val="00642832"/>
    <w:rsid w:val="00662D44"/>
    <w:rsid w:val="006726A7"/>
    <w:rsid w:val="006B7EF3"/>
    <w:rsid w:val="006E64ED"/>
    <w:rsid w:val="006F03DC"/>
    <w:rsid w:val="00727BCB"/>
    <w:rsid w:val="00750189"/>
    <w:rsid w:val="007A2516"/>
    <w:rsid w:val="007C0DEF"/>
    <w:rsid w:val="007D1067"/>
    <w:rsid w:val="008131B7"/>
    <w:rsid w:val="00834F85"/>
    <w:rsid w:val="00845E2A"/>
    <w:rsid w:val="00857649"/>
    <w:rsid w:val="008E4A4C"/>
    <w:rsid w:val="00954AAA"/>
    <w:rsid w:val="00962BAE"/>
    <w:rsid w:val="009C462E"/>
    <w:rsid w:val="009C4FF3"/>
    <w:rsid w:val="00A0023B"/>
    <w:rsid w:val="00A94942"/>
    <w:rsid w:val="00AB06B3"/>
    <w:rsid w:val="00AF2457"/>
    <w:rsid w:val="00B21368"/>
    <w:rsid w:val="00B2536E"/>
    <w:rsid w:val="00C33C6F"/>
    <w:rsid w:val="00C40246"/>
    <w:rsid w:val="00C861E8"/>
    <w:rsid w:val="00C95D37"/>
    <w:rsid w:val="00D2356F"/>
    <w:rsid w:val="00D41C87"/>
    <w:rsid w:val="00D72A08"/>
    <w:rsid w:val="00D77F44"/>
    <w:rsid w:val="00DA74FF"/>
    <w:rsid w:val="00DD71BF"/>
    <w:rsid w:val="00DE4991"/>
    <w:rsid w:val="00E0608C"/>
    <w:rsid w:val="00E27C37"/>
    <w:rsid w:val="00E525C9"/>
    <w:rsid w:val="00E72AD5"/>
    <w:rsid w:val="00EF3C93"/>
    <w:rsid w:val="00F20BB9"/>
    <w:rsid w:val="00FA08CE"/>
    <w:rsid w:val="00FD4791"/>
    <w:rsid w:val="00FF6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A4DA2"/>
  <w15:chartTrackingRefBased/>
  <w15:docId w15:val="{D02A4452-973F-4C6B-825C-A1F4F435B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E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60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02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23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198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9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2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H:\Manuscripts\Ecosystem%20respiration\Analysis\Excel\25th%20April%202020%20Temperatur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H:\Manuscripts\Ecosystem%20respiration\Analysis\Excel\25th%20April%202020%20Temperatur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633171681354399"/>
          <c:y val="0.10447834645669292"/>
          <c:w val="0.79510316177365248"/>
          <c:h val="0.82385225284339458"/>
        </c:manualLayout>
      </c:layout>
      <c:lineChart>
        <c:grouping val="standard"/>
        <c:varyColors val="0"/>
        <c:ser>
          <c:idx val="0"/>
          <c:order val="0"/>
          <c:tx>
            <c:strRef>
              <c:f>Stats!$Z$18</c:f>
              <c:strCache>
                <c:ptCount val="1"/>
                <c:pt idx="0">
                  <c:v>HM</c:v>
                </c:pt>
              </c:strCache>
            </c:strRef>
          </c:tx>
          <c:spPr>
            <a:ln w="3175" cap="rnd">
              <a:solidFill>
                <a:schemeClr val="tx1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tats!$AC$2:$AC$7</c:f>
                <c:numCache>
                  <c:formatCode>General</c:formatCode>
                  <c:ptCount val="6"/>
                  <c:pt idx="0">
                    <c:v>0.54</c:v>
                  </c:pt>
                  <c:pt idx="1">
                    <c:v>0.433</c:v>
                  </c:pt>
                  <c:pt idx="2">
                    <c:v>0.44</c:v>
                  </c:pt>
                  <c:pt idx="3">
                    <c:v>0.50600000000000001</c:v>
                  </c:pt>
                  <c:pt idx="4">
                    <c:v>0.63600000000000001</c:v>
                  </c:pt>
                  <c:pt idx="5">
                    <c:v>0.38100000000000001</c:v>
                  </c:pt>
                </c:numCache>
              </c:numRef>
            </c:plus>
            <c:minus>
              <c:numRef>
                <c:f>Stats!$AC$2:$AC$7</c:f>
                <c:numCache>
                  <c:formatCode>General</c:formatCode>
                  <c:ptCount val="6"/>
                  <c:pt idx="0">
                    <c:v>0.54</c:v>
                  </c:pt>
                  <c:pt idx="1">
                    <c:v>0.433</c:v>
                  </c:pt>
                  <c:pt idx="2">
                    <c:v>0.44</c:v>
                  </c:pt>
                  <c:pt idx="3">
                    <c:v>0.50600000000000001</c:v>
                  </c:pt>
                  <c:pt idx="4">
                    <c:v>0.63600000000000001</c:v>
                  </c:pt>
                  <c:pt idx="5">
                    <c:v>0.381000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cat>
            <c:strRef>
              <c:f>Stats!$Y$19:$Y$24</c:f>
              <c:strCache>
                <c:ptCount val="6"/>
                <c:pt idx="0">
                  <c:v>May</c:v>
                </c:pt>
                <c:pt idx="1">
                  <c:v>Jun</c:v>
                </c:pt>
                <c:pt idx="2">
                  <c:v>Jul</c:v>
                </c:pt>
                <c:pt idx="3">
                  <c:v>Aug</c:v>
                </c:pt>
                <c:pt idx="4">
                  <c:v>Sep</c:v>
                </c:pt>
                <c:pt idx="5">
                  <c:v>Oct</c:v>
                </c:pt>
              </c:strCache>
            </c:strRef>
          </c:cat>
          <c:val>
            <c:numRef>
              <c:f>Stats!$Z$19:$Z$24</c:f>
              <c:numCache>
                <c:formatCode>General</c:formatCode>
                <c:ptCount val="6"/>
                <c:pt idx="0">
                  <c:v>1.5200000000000005</c:v>
                </c:pt>
                <c:pt idx="1">
                  <c:v>1.17</c:v>
                </c:pt>
                <c:pt idx="2">
                  <c:v>1.0999999999999996</c:v>
                </c:pt>
                <c:pt idx="3">
                  <c:v>1.2999999999999989</c:v>
                </c:pt>
                <c:pt idx="4">
                  <c:v>1.8000000000000007</c:v>
                </c:pt>
                <c:pt idx="5">
                  <c:v>2.320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BD9-400B-AFB6-73E202EF9CB7}"/>
            </c:ext>
          </c:extLst>
        </c:ser>
        <c:ser>
          <c:idx val="1"/>
          <c:order val="1"/>
          <c:tx>
            <c:strRef>
              <c:f>Stats!$AA$18</c:f>
              <c:strCache>
                <c:ptCount val="1"/>
                <c:pt idx="0">
                  <c:v>SM</c:v>
                </c:pt>
              </c:strCache>
            </c:strRef>
          </c:tx>
          <c:spPr>
            <a:ln w="3175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tats!$AC$10:$AC$15</c:f>
                <c:numCache>
                  <c:formatCode>General</c:formatCode>
                  <c:ptCount val="6"/>
                  <c:pt idx="0">
                    <c:v>0.53200000000000003</c:v>
                  </c:pt>
                  <c:pt idx="1">
                    <c:v>0.43099999999999999</c:v>
                  </c:pt>
                  <c:pt idx="2">
                    <c:v>0.44500000000000001</c:v>
                  </c:pt>
                  <c:pt idx="3">
                    <c:v>0.499</c:v>
                  </c:pt>
                  <c:pt idx="4">
                    <c:v>0.628</c:v>
                  </c:pt>
                  <c:pt idx="5">
                    <c:v>0.375</c:v>
                  </c:pt>
                </c:numCache>
              </c:numRef>
            </c:plus>
            <c:minus>
              <c:numRef>
                <c:f>Stats!$AC$10:$AC$15</c:f>
                <c:numCache>
                  <c:formatCode>General</c:formatCode>
                  <c:ptCount val="6"/>
                  <c:pt idx="0">
                    <c:v>0.53200000000000003</c:v>
                  </c:pt>
                  <c:pt idx="1">
                    <c:v>0.43099999999999999</c:v>
                  </c:pt>
                  <c:pt idx="2">
                    <c:v>0.44500000000000001</c:v>
                  </c:pt>
                  <c:pt idx="3">
                    <c:v>0.499</c:v>
                  </c:pt>
                  <c:pt idx="4">
                    <c:v>0.628</c:v>
                  </c:pt>
                  <c:pt idx="5">
                    <c:v>0.37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tats!$Y$19:$Y$24</c:f>
              <c:strCache>
                <c:ptCount val="6"/>
                <c:pt idx="0">
                  <c:v>May</c:v>
                </c:pt>
                <c:pt idx="1">
                  <c:v>Jun</c:v>
                </c:pt>
                <c:pt idx="2">
                  <c:v>Jul</c:v>
                </c:pt>
                <c:pt idx="3">
                  <c:v>Aug</c:v>
                </c:pt>
                <c:pt idx="4">
                  <c:v>Sep</c:v>
                </c:pt>
                <c:pt idx="5">
                  <c:v>Oct</c:v>
                </c:pt>
              </c:strCache>
            </c:strRef>
          </c:cat>
          <c:val>
            <c:numRef>
              <c:f>Stats!$AA$19:$AA$24</c:f>
              <c:numCache>
                <c:formatCode>General</c:formatCode>
                <c:ptCount val="6"/>
                <c:pt idx="0">
                  <c:v>2.15</c:v>
                </c:pt>
                <c:pt idx="1">
                  <c:v>2.3100000000000005</c:v>
                </c:pt>
                <c:pt idx="2">
                  <c:v>1.8599999999999994</c:v>
                </c:pt>
                <c:pt idx="3">
                  <c:v>1.6500000000000004</c:v>
                </c:pt>
                <c:pt idx="4">
                  <c:v>1.7799999999999994</c:v>
                </c:pt>
                <c:pt idx="5">
                  <c:v>1.60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BD9-400B-AFB6-73E202EF9C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38777904"/>
        <c:axId val="238778464"/>
      </c:lineChart>
      <c:catAx>
        <c:axId val="23877790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50000"/>
                <a:lumOff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38778464"/>
        <c:crosses val="autoZero"/>
        <c:auto val="1"/>
        <c:lblAlgn val="ctr"/>
        <c:lblOffset val="100"/>
        <c:noMultiLvlLbl val="0"/>
      </c:catAx>
      <c:valAx>
        <c:axId val="238778464"/>
        <c:scaling>
          <c:orientation val="minMax"/>
          <c:max val="4"/>
          <c:min val="-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Variations in AT °C</a:t>
                </a:r>
              </a:p>
            </c:rich>
          </c:tx>
          <c:layout>
            <c:manualLayout>
              <c:xMode val="edge"/>
              <c:yMode val="edge"/>
              <c:x val="0"/>
              <c:y val="0.1498594706911636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>
                <a:lumMod val="50000"/>
                <a:lumOff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38777904"/>
        <c:crosses val="autoZero"/>
        <c:crossBetween val="between"/>
        <c:majorUnit val="1"/>
      </c:valAx>
      <c:spPr>
        <a:noFill/>
        <a:ln>
          <a:solidFill>
            <a:schemeClr val="bg1">
              <a:lumMod val="65000"/>
            </a:schemeClr>
          </a:solidFill>
        </a:ln>
        <a:effectLst/>
      </c:spPr>
    </c:plotArea>
    <c:legend>
      <c:legendPos val="b"/>
      <c:layout>
        <c:manualLayout>
          <c:xMode val="edge"/>
          <c:yMode val="edge"/>
          <c:x val="0.63775870789588796"/>
          <c:y val="0.10376531058617673"/>
          <c:w val="0.23637323654855644"/>
          <c:h val="0.1928685476815398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250561817027771"/>
          <c:y val="0.1236903980752406"/>
          <c:w val="0.81639736439195099"/>
          <c:h val="0.80941491688538936"/>
        </c:manualLayout>
      </c:layout>
      <c:lineChart>
        <c:grouping val="standard"/>
        <c:varyColors val="0"/>
        <c:ser>
          <c:idx val="0"/>
          <c:order val="0"/>
          <c:tx>
            <c:strRef>
              <c:f>Stats!$P$18</c:f>
              <c:strCache>
                <c:ptCount val="1"/>
                <c:pt idx="0">
                  <c:v>Rich</c:v>
                </c:pt>
              </c:strCache>
            </c:strRef>
          </c:tx>
          <c:spPr>
            <a:ln w="3175" cap="rnd">
              <a:solidFill>
                <a:schemeClr val="tx1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tats!$T$2:$T$7</c:f>
                <c:numCache>
                  <c:formatCode>General</c:formatCode>
                  <c:ptCount val="6"/>
                  <c:pt idx="0">
                    <c:v>0.47499999999999998</c:v>
                  </c:pt>
                  <c:pt idx="1">
                    <c:v>0.3</c:v>
                  </c:pt>
                  <c:pt idx="2">
                    <c:v>0.36</c:v>
                  </c:pt>
                  <c:pt idx="3">
                    <c:v>0.39</c:v>
                  </c:pt>
                  <c:pt idx="4">
                    <c:v>0.48</c:v>
                  </c:pt>
                  <c:pt idx="5">
                    <c:v>0.37</c:v>
                  </c:pt>
                </c:numCache>
              </c:numRef>
            </c:plus>
            <c:minus>
              <c:numRef>
                <c:f>Stats!$T$2:$T$7</c:f>
                <c:numCache>
                  <c:formatCode>General</c:formatCode>
                  <c:ptCount val="6"/>
                  <c:pt idx="0">
                    <c:v>0.47499999999999998</c:v>
                  </c:pt>
                  <c:pt idx="1">
                    <c:v>0.3</c:v>
                  </c:pt>
                  <c:pt idx="2">
                    <c:v>0.36</c:v>
                  </c:pt>
                  <c:pt idx="3">
                    <c:v>0.39</c:v>
                  </c:pt>
                  <c:pt idx="4">
                    <c:v>0.48</c:v>
                  </c:pt>
                  <c:pt idx="5">
                    <c:v>0.3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tats!$O$19:$O$24</c:f>
              <c:strCache>
                <c:ptCount val="6"/>
                <c:pt idx="0">
                  <c:v>May</c:v>
                </c:pt>
                <c:pt idx="1">
                  <c:v>Jun</c:v>
                </c:pt>
                <c:pt idx="2">
                  <c:v>Jul</c:v>
                </c:pt>
                <c:pt idx="3">
                  <c:v>Aug</c:v>
                </c:pt>
                <c:pt idx="4">
                  <c:v>Sep</c:v>
                </c:pt>
                <c:pt idx="5">
                  <c:v>Oct</c:v>
                </c:pt>
              </c:strCache>
            </c:strRef>
          </c:cat>
          <c:val>
            <c:numRef>
              <c:f>Stats!$P$19:$P$24</c:f>
              <c:numCache>
                <c:formatCode>General</c:formatCode>
                <c:ptCount val="6"/>
                <c:pt idx="0">
                  <c:v>2.8699999999999992</c:v>
                </c:pt>
                <c:pt idx="1">
                  <c:v>1.9900000000000002</c:v>
                </c:pt>
                <c:pt idx="2">
                  <c:v>-0.3100000000000005</c:v>
                </c:pt>
                <c:pt idx="3">
                  <c:v>-1.1000000000000014</c:v>
                </c:pt>
                <c:pt idx="4">
                  <c:v>0.98000000000000043</c:v>
                </c:pt>
                <c:pt idx="5">
                  <c:v>1.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B4C-465A-8625-B5C3C5775237}"/>
            </c:ext>
          </c:extLst>
        </c:ser>
        <c:ser>
          <c:idx val="1"/>
          <c:order val="1"/>
          <c:tx>
            <c:strRef>
              <c:f>Stats!$Q$18</c:f>
              <c:strCache>
                <c:ptCount val="1"/>
                <c:pt idx="0">
                  <c:v>Poor</c:v>
                </c:pt>
              </c:strCache>
            </c:strRef>
          </c:tx>
          <c:spPr>
            <a:ln w="3175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tats!$T$10:$T$15</c:f>
                <c:numCache>
                  <c:formatCode>General</c:formatCode>
                  <c:ptCount val="6"/>
                  <c:pt idx="0">
                    <c:v>0.43</c:v>
                  </c:pt>
                  <c:pt idx="1">
                    <c:v>0.35</c:v>
                  </c:pt>
                  <c:pt idx="2">
                    <c:v>0.43</c:v>
                  </c:pt>
                  <c:pt idx="3">
                    <c:v>0.45</c:v>
                  </c:pt>
                  <c:pt idx="4">
                    <c:v>0.5</c:v>
                  </c:pt>
                  <c:pt idx="5">
                    <c:v>0.28000000000000003</c:v>
                  </c:pt>
                </c:numCache>
              </c:numRef>
            </c:plus>
            <c:minus>
              <c:numRef>
                <c:f>Stats!$T$10:$T$15</c:f>
                <c:numCache>
                  <c:formatCode>General</c:formatCode>
                  <c:ptCount val="6"/>
                  <c:pt idx="0">
                    <c:v>0.43</c:v>
                  </c:pt>
                  <c:pt idx="1">
                    <c:v>0.35</c:v>
                  </c:pt>
                  <c:pt idx="2">
                    <c:v>0.43</c:v>
                  </c:pt>
                  <c:pt idx="3">
                    <c:v>0.45</c:v>
                  </c:pt>
                  <c:pt idx="4">
                    <c:v>0.5</c:v>
                  </c:pt>
                  <c:pt idx="5">
                    <c:v>0.280000000000000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tats!$O$19:$O$24</c:f>
              <c:strCache>
                <c:ptCount val="6"/>
                <c:pt idx="0">
                  <c:v>May</c:v>
                </c:pt>
                <c:pt idx="1">
                  <c:v>Jun</c:v>
                </c:pt>
                <c:pt idx="2">
                  <c:v>Jul</c:v>
                </c:pt>
                <c:pt idx="3">
                  <c:v>Aug</c:v>
                </c:pt>
                <c:pt idx="4">
                  <c:v>Sep</c:v>
                </c:pt>
                <c:pt idx="5">
                  <c:v>Oct</c:v>
                </c:pt>
              </c:strCache>
            </c:strRef>
          </c:cat>
          <c:val>
            <c:numRef>
              <c:f>Stats!$Q$19:$Q$24</c:f>
              <c:numCache>
                <c:formatCode>General</c:formatCode>
                <c:ptCount val="6"/>
                <c:pt idx="0">
                  <c:v>3.1700000000000008</c:v>
                </c:pt>
                <c:pt idx="1">
                  <c:v>2.9399999999999995</c:v>
                </c:pt>
                <c:pt idx="2">
                  <c:v>1.4299999999999997</c:v>
                </c:pt>
                <c:pt idx="3">
                  <c:v>1.33</c:v>
                </c:pt>
                <c:pt idx="4">
                  <c:v>2.09</c:v>
                </c:pt>
                <c:pt idx="5">
                  <c:v>2.16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B4C-465A-8625-B5C3C57752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38781264"/>
        <c:axId val="238781824"/>
      </c:lineChart>
      <c:catAx>
        <c:axId val="23878126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50000"/>
                <a:lumOff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38781824"/>
        <c:crosses val="autoZero"/>
        <c:auto val="1"/>
        <c:lblAlgn val="ctr"/>
        <c:lblOffset val="100"/>
        <c:noMultiLvlLbl val="0"/>
      </c:catAx>
      <c:valAx>
        <c:axId val="238781824"/>
        <c:scaling>
          <c:orientation val="minMax"/>
          <c:max val="4"/>
          <c:min val="-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/>
                  <a:t>Variations </a:t>
                </a:r>
                <a:r>
                  <a:rPr lang="en-US" sz="1200" b="1" baseline="0"/>
                  <a:t>in ST °C</a:t>
                </a:r>
                <a:endParaRPr lang="en-US" sz="1200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>
                <a:lumMod val="50000"/>
                <a:lumOff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38781264"/>
        <c:crosses val="autoZero"/>
        <c:crossBetween val="between"/>
        <c:majorUnit val="1"/>
      </c:valAx>
      <c:spPr>
        <a:noFill/>
        <a:ln>
          <a:solidFill>
            <a:schemeClr val="bg1">
              <a:lumMod val="65000"/>
            </a:schemeClr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EF572F-F1AF-4127-906E-62D1A493D5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470</Words>
  <Characters>268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ankaj</cp:lastModifiedBy>
  <cp:revision>13</cp:revision>
  <dcterms:created xsi:type="dcterms:W3CDTF">2020-10-27T14:00:00Z</dcterms:created>
  <dcterms:modified xsi:type="dcterms:W3CDTF">2020-12-09T12:50:00Z</dcterms:modified>
</cp:coreProperties>
</file>